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3E287" w14:textId="08A183AA" w:rsidR="005B6B38" w:rsidRDefault="005B6B38">
      <w:pPr>
        <w:rPr>
          <w:sz w:val="24"/>
          <w:szCs w:val="24"/>
        </w:rPr>
      </w:pPr>
      <w:bookmarkStart w:id="0" w:name="_GoBack"/>
      <w:bookmarkEnd w:id="0"/>
    </w:p>
    <w:p w14:paraId="5DCF23ED" w14:textId="4D6D36D8" w:rsidR="00166433" w:rsidRPr="007D40DA" w:rsidRDefault="004F3FFF" w:rsidP="007D40DA">
      <w:pPr>
        <w:pStyle w:val="BodyText"/>
        <w:spacing w:line="360" w:lineRule="auto"/>
        <w:ind w:right="1268" w:firstLine="576"/>
        <w:jc w:val="both"/>
        <w:rPr>
          <w:rFonts w:asciiTheme="minorHAnsi" w:hAnsiTheme="minorHAnsi" w:cstheme="minorHAnsi"/>
          <w:b/>
          <w:bCs/>
          <w:spacing w:val="-2"/>
          <w:sz w:val="22"/>
          <w:szCs w:val="22"/>
        </w:rPr>
      </w:pPr>
      <w:r w:rsidRPr="007D40DA">
        <w:rPr>
          <w:rFonts w:asciiTheme="minorHAnsi" w:hAnsiTheme="minorHAnsi" w:cstheme="minorHAnsi"/>
          <w:b/>
          <w:bCs/>
          <w:spacing w:val="-2"/>
          <w:sz w:val="22"/>
          <w:szCs w:val="22"/>
        </w:rPr>
        <w:t>Supplemental Tables</w:t>
      </w:r>
    </w:p>
    <w:p w14:paraId="35ABFD50" w14:textId="5DCB3621" w:rsidR="006364AF" w:rsidRPr="007D40DA" w:rsidRDefault="006364AF" w:rsidP="007D40DA">
      <w:pPr>
        <w:pStyle w:val="Heading1"/>
        <w:ind w:leftChars="262" w:left="576"/>
        <w:rPr>
          <w:rFonts w:asciiTheme="minorHAnsi" w:hAnsiTheme="minorHAnsi" w:cstheme="minorHAnsi"/>
          <w:spacing w:val="-2"/>
          <w:sz w:val="22"/>
          <w:szCs w:val="22"/>
        </w:rPr>
      </w:pPr>
      <w:r w:rsidRPr="007D40DA">
        <w:rPr>
          <w:rFonts w:asciiTheme="minorHAnsi" w:hAnsiTheme="minorHAnsi" w:cstheme="minorHAnsi"/>
          <w:spacing w:val="-2"/>
          <w:sz w:val="22"/>
          <w:szCs w:val="22"/>
        </w:rPr>
        <w:t>Supplementary Table 1</w:t>
      </w:r>
      <w:r w:rsidR="00BB1ED3" w:rsidRPr="007D40DA">
        <w:rPr>
          <w:rFonts w:asciiTheme="minorHAnsi" w:hAnsiTheme="minorHAnsi" w:cstheme="minorHAnsi"/>
          <w:spacing w:val="-2"/>
          <w:sz w:val="22"/>
          <w:szCs w:val="22"/>
        </w:rPr>
        <w:t>: Order for selecting questionnaires when multiple instruments were used in study</w:t>
      </w:r>
    </w:p>
    <w:tbl>
      <w:tblPr>
        <w:tblStyle w:val="ListTable2"/>
        <w:tblW w:w="0" w:type="auto"/>
        <w:tblInd w:w="548" w:type="dxa"/>
        <w:tblLook w:val="04A0" w:firstRow="1" w:lastRow="0" w:firstColumn="1" w:lastColumn="0" w:noHBand="0" w:noVBand="1"/>
      </w:tblPr>
      <w:tblGrid>
        <w:gridCol w:w="1862"/>
        <w:gridCol w:w="5245"/>
      </w:tblGrid>
      <w:tr w:rsidR="00CB1BAD" w:rsidRPr="007D40DA" w14:paraId="68398CE1" w14:textId="4F36718E" w:rsidTr="006830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</w:tcPr>
          <w:p w14:paraId="3E56144A" w14:textId="1DC8647C" w:rsidR="00CB1BAD" w:rsidRPr="007D40DA" w:rsidRDefault="00CB1BAD" w:rsidP="0068304B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HADS</w:t>
            </w:r>
          </w:p>
        </w:tc>
        <w:tc>
          <w:tcPr>
            <w:tcW w:w="5245" w:type="dxa"/>
          </w:tcPr>
          <w:p w14:paraId="76AF3CBC" w14:textId="335FF83B" w:rsidR="00CB1BAD" w:rsidRPr="007D40DA" w:rsidRDefault="00CB1BAD" w:rsidP="0068304B">
            <w:pPr>
              <w:pStyle w:val="Heading1"/>
              <w:ind w:left="0"/>
              <w:outlineLv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Hospital Anxiety and Depression Scale</w:t>
            </w:r>
          </w:p>
        </w:tc>
      </w:tr>
      <w:tr w:rsidR="00CB1BAD" w:rsidRPr="007D40DA" w14:paraId="2EF79B21" w14:textId="59A80254" w:rsidTr="00683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</w:tcPr>
          <w:p w14:paraId="02DE907F" w14:textId="299DF4F3" w:rsidR="00CB1BAD" w:rsidRPr="007D40DA" w:rsidRDefault="00CB1BAD" w:rsidP="0068304B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CES-D</w:t>
            </w:r>
          </w:p>
        </w:tc>
        <w:tc>
          <w:tcPr>
            <w:tcW w:w="5245" w:type="dxa"/>
          </w:tcPr>
          <w:p w14:paraId="1D6E2A0F" w14:textId="47CDAE83" w:rsidR="00CB1BAD" w:rsidRPr="007D40DA" w:rsidRDefault="00CB1BAD" w:rsidP="0068304B">
            <w:pPr>
              <w:pStyle w:val="Heading1"/>
              <w:ind w:left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Centre</w:t>
            </w:r>
            <w:r w:rsidRPr="007D40DA">
              <w:rPr>
                <w:rFonts w:asciiTheme="minorHAnsi" w:hAnsiTheme="minorHAnsi" w:cstheme="minorHAnsi"/>
                <w:spacing w:val="-5"/>
                <w:sz w:val="22"/>
                <w:szCs w:val="22"/>
              </w:rPr>
              <w:t xml:space="preserve"> </w:t>
            </w: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for</w:t>
            </w:r>
            <w:r w:rsidRPr="007D40DA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Epidemiologic</w:t>
            </w:r>
            <w:r w:rsidRPr="007D40DA">
              <w:rPr>
                <w:rFonts w:asciiTheme="minorHAnsi" w:hAnsiTheme="minorHAnsi" w:cstheme="minorHAnsi"/>
                <w:spacing w:val="-4"/>
                <w:sz w:val="22"/>
                <w:szCs w:val="22"/>
              </w:rPr>
              <w:t xml:space="preserve"> </w:t>
            </w: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Studies-Depression</w:t>
            </w:r>
            <w:r w:rsidRPr="007D40DA">
              <w:rPr>
                <w:rFonts w:asciiTheme="minorHAnsi" w:hAnsiTheme="minorHAnsi" w:cstheme="minorHAnsi"/>
                <w:spacing w:val="-3"/>
                <w:sz w:val="22"/>
                <w:szCs w:val="22"/>
              </w:rPr>
              <w:t xml:space="preserve"> </w:t>
            </w: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Scales</w:t>
            </w:r>
          </w:p>
        </w:tc>
      </w:tr>
      <w:tr w:rsidR="00E41EA6" w:rsidRPr="007D40DA" w14:paraId="46CBF594" w14:textId="77777777" w:rsidTr="00683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</w:tcPr>
          <w:p w14:paraId="2F12B9CE" w14:textId="12ABB4FE" w:rsidR="00E41EA6" w:rsidRPr="007D40DA" w:rsidRDefault="00E41EA6" w:rsidP="0068304B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S</w:t>
            </w:r>
            <w:r w:rsidR="000106F5"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TAI</w:t>
            </w:r>
          </w:p>
        </w:tc>
        <w:tc>
          <w:tcPr>
            <w:tcW w:w="5245" w:type="dxa"/>
          </w:tcPr>
          <w:p w14:paraId="7C6EEECC" w14:textId="2E181F21" w:rsidR="00E41EA6" w:rsidRPr="007D40DA" w:rsidRDefault="000106F5" w:rsidP="0068304B">
            <w:pPr>
              <w:pStyle w:val="Heading1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State-Trait Anxiety Inventory</w:t>
            </w:r>
          </w:p>
        </w:tc>
      </w:tr>
      <w:tr w:rsidR="00CB1BAD" w:rsidRPr="007D40DA" w14:paraId="74EEDDDA" w14:textId="1A3AE692" w:rsidTr="00683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</w:tcPr>
          <w:p w14:paraId="6C0714FB" w14:textId="3CDC5A2F" w:rsidR="00CB1BAD" w:rsidRPr="007D40DA" w:rsidRDefault="00CB1BAD" w:rsidP="0068304B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SI-18</w:t>
            </w:r>
          </w:p>
        </w:tc>
        <w:tc>
          <w:tcPr>
            <w:tcW w:w="5245" w:type="dxa"/>
          </w:tcPr>
          <w:p w14:paraId="60AC2283" w14:textId="27C8802A" w:rsidR="00CB1BAD" w:rsidRPr="007D40DA" w:rsidRDefault="00CB1BAD" w:rsidP="0068304B">
            <w:pPr>
              <w:pStyle w:val="Heading1"/>
              <w:ind w:left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Brief Symptom Inventory-18</w:t>
            </w:r>
          </w:p>
        </w:tc>
      </w:tr>
      <w:tr w:rsidR="00CB1BAD" w:rsidRPr="007D40DA" w14:paraId="1898D850" w14:textId="574D082D" w:rsidTr="00683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</w:tcPr>
          <w:p w14:paraId="0AC1F1EE" w14:textId="3D8E8673" w:rsidR="00CB1BAD" w:rsidRPr="007D40DA" w:rsidRDefault="00CB1BAD" w:rsidP="0068304B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DI-II</w:t>
            </w:r>
          </w:p>
        </w:tc>
        <w:tc>
          <w:tcPr>
            <w:tcW w:w="5245" w:type="dxa"/>
          </w:tcPr>
          <w:p w14:paraId="413F9877" w14:textId="0FDCF683" w:rsidR="00CB1BAD" w:rsidRPr="007D40DA" w:rsidRDefault="00CB1BAD" w:rsidP="0068304B">
            <w:pPr>
              <w:pStyle w:val="Heading1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Beck Depression Inventory-II</w:t>
            </w:r>
          </w:p>
        </w:tc>
      </w:tr>
      <w:tr w:rsidR="00CB1BAD" w:rsidRPr="007D40DA" w14:paraId="5065E6FB" w14:textId="4CB5BE3C" w:rsidTr="006830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</w:tcPr>
          <w:p w14:paraId="75C2E206" w14:textId="296747E7" w:rsidR="00CB1BAD" w:rsidRPr="007D40DA" w:rsidRDefault="00CB1BAD" w:rsidP="0068304B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BDI-PC</w:t>
            </w:r>
          </w:p>
        </w:tc>
        <w:tc>
          <w:tcPr>
            <w:tcW w:w="5245" w:type="dxa"/>
          </w:tcPr>
          <w:p w14:paraId="734FD970" w14:textId="5149EEDB" w:rsidR="00CB1BAD" w:rsidRPr="007D40DA" w:rsidRDefault="00CB1BAD" w:rsidP="0068304B">
            <w:pPr>
              <w:pStyle w:val="Heading1"/>
              <w:ind w:left="0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Beck Depression Inventory for Primary Care</w:t>
            </w:r>
          </w:p>
        </w:tc>
      </w:tr>
      <w:tr w:rsidR="00CB1BAD" w:rsidRPr="007D40DA" w14:paraId="7DCD2E42" w14:textId="14911C2C" w:rsidTr="006830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</w:tcPr>
          <w:p w14:paraId="3AAF2EAF" w14:textId="7391CCC3" w:rsidR="00CB1BAD" w:rsidRPr="007D40DA" w:rsidRDefault="00CB1BAD" w:rsidP="0068304B">
            <w:pPr>
              <w:pStyle w:val="Heading1"/>
              <w:numPr>
                <w:ilvl w:val="0"/>
                <w:numId w:val="9"/>
              </w:numPr>
              <w:outlineLvl w:val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CS</w:t>
            </w:r>
          </w:p>
        </w:tc>
        <w:tc>
          <w:tcPr>
            <w:tcW w:w="5245" w:type="dxa"/>
          </w:tcPr>
          <w:p w14:paraId="1DF28CE4" w14:textId="6BE07A47" w:rsidR="00CB1BAD" w:rsidRPr="007D40DA" w:rsidRDefault="00CB1BAD" w:rsidP="0068304B">
            <w:pPr>
              <w:pStyle w:val="Heading1"/>
              <w:ind w:left="0"/>
              <w:outlineLv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sz w:val="22"/>
                <w:szCs w:val="22"/>
              </w:rPr>
              <w:t>Greene Climacteric Scale</w:t>
            </w:r>
          </w:p>
        </w:tc>
      </w:tr>
    </w:tbl>
    <w:p w14:paraId="381233D5" w14:textId="77777777" w:rsidR="00F41191" w:rsidRPr="007D40DA" w:rsidRDefault="00F41191" w:rsidP="007D40DA">
      <w:pPr>
        <w:pStyle w:val="BodyText"/>
        <w:spacing w:before="140" w:line="360" w:lineRule="auto"/>
        <w:ind w:leftChars="958" w:left="2108" w:right="1120"/>
        <w:jc w:val="both"/>
        <w:rPr>
          <w:rFonts w:asciiTheme="minorHAnsi" w:hAnsiTheme="minorHAnsi" w:cstheme="minorHAnsi"/>
          <w:sz w:val="22"/>
          <w:szCs w:val="22"/>
        </w:rPr>
      </w:pPr>
    </w:p>
    <w:p w14:paraId="3CF59E41" w14:textId="117F091E" w:rsidR="003379C5" w:rsidRPr="007D40DA" w:rsidRDefault="003379C5" w:rsidP="007D40DA">
      <w:pPr>
        <w:pStyle w:val="BodyText"/>
        <w:spacing w:before="60" w:line="360" w:lineRule="auto"/>
        <w:ind w:leftChars="262" w:left="576"/>
        <w:jc w:val="both"/>
        <w:rPr>
          <w:rFonts w:asciiTheme="minorHAnsi" w:hAnsiTheme="minorHAnsi" w:cstheme="minorHAnsi"/>
          <w:sz w:val="22"/>
          <w:szCs w:val="22"/>
        </w:rPr>
      </w:pPr>
      <w:r w:rsidRPr="007D40DA">
        <w:rPr>
          <w:rFonts w:asciiTheme="minorHAnsi" w:hAnsiTheme="minorHAnsi" w:cstheme="minorHAnsi"/>
          <w:sz w:val="22"/>
          <w:szCs w:val="22"/>
        </w:rPr>
        <w:t>Supplementary Table 2</w:t>
      </w:r>
      <w:r w:rsidR="00B04F70" w:rsidRPr="007D40DA">
        <w:rPr>
          <w:rFonts w:asciiTheme="minorHAnsi" w:hAnsiTheme="minorHAnsi" w:cstheme="minorHAnsi"/>
          <w:sz w:val="22"/>
          <w:szCs w:val="22"/>
        </w:rPr>
        <w:t xml:space="preserve">: Results of post-hoc </w:t>
      </w:r>
      <w:r w:rsidR="00517D01" w:rsidRPr="007D40DA">
        <w:rPr>
          <w:rFonts w:asciiTheme="minorHAnsi" w:hAnsiTheme="minorHAnsi" w:cstheme="minorHAnsi"/>
          <w:sz w:val="22"/>
          <w:szCs w:val="22"/>
        </w:rPr>
        <w:t>sensitivity</w:t>
      </w:r>
      <w:r w:rsidR="00B04F70" w:rsidRPr="007D40DA">
        <w:rPr>
          <w:rFonts w:asciiTheme="minorHAnsi" w:hAnsiTheme="minorHAnsi" w:cstheme="minorHAnsi"/>
          <w:sz w:val="22"/>
          <w:szCs w:val="22"/>
        </w:rPr>
        <w:t xml:space="preserve"> stratified analyses by </w:t>
      </w:r>
      <w:r w:rsidR="00517D01" w:rsidRPr="007D40DA">
        <w:rPr>
          <w:rFonts w:asciiTheme="minorHAnsi" w:hAnsiTheme="minorHAnsi" w:cstheme="minorHAnsi"/>
          <w:sz w:val="22"/>
          <w:szCs w:val="22"/>
        </w:rPr>
        <w:t>marital status and educational level in patients with moderate-to-severe symptoms of depression</w:t>
      </w:r>
    </w:p>
    <w:tbl>
      <w:tblPr>
        <w:tblStyle w:val="ListTable2"/>
        <w:tblW w:w="3334" w:type="pct"/>
        <w:tblInd w:w="560" w:type="dxa"/>
        <w:tblLook w:val="04A0" w:firstRow="1" w:lastRow="0" w:firstColumn="1" w:lastColumn="0" w:noHBand="0" w:noVBand="1"/>
      </w:tblPr>
      <w:tblGrid>
        <w:gridCol w:w="3322"/>
        <w:gridCol w:w="3323"/>
      </w:tblGrid>
      <w:tr w:rsidR="00AC7C5F" w:rsidRPr="007D40DA" w14:paraId="7A9DA231" w14:textId="65AFBCE4" w:rsidTr="007D40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4E789447" w14:textId="77777777" w:rsidR="00AC7C5F" w:rsidRPr="007D40DA" w:rsidRDefault="00AC7C5F" w:rsidP="00885558">
            <w:pPr>
              <w:pStyle w:val="BodyText"/>
              <w:spacing w:before="140" w:line="360" w:lineRule="auto"/>
              <w:ind w:right="1120"/>
              <w:jc w:val="both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2500" w:type="pct"/>
          </w:tcPr>
          <w:p w14:paraId="38DD7245" w14:textId="77777777" w:rsidR="00AC7C5F" w:rsidRPr="007D40DA" w:rsidRDefault="00AC7C5F" w:rsidP="00885558">
            <w:pPr>
              <w:pStyle w:val="BodyText"/>
              <w:spacing w:before="140" w:line="360" w:lineRule="auto"/>
              <w:ind w:right="1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Depression</w:t>
            </w:r>
          </w:p>
          <w:p w14:paraId="02DD598A" w14:textId="65CEA8E9" w:rsidR="00AC7C5F" w:rsidRPr="007D40DA" w:rsidRDefault="00AC7C5F" w:rsidP="00885558">
            <w:pPr>
              <w:pStyle w:val="BodyText"/>
              <w:spacing w:before="140" w:line="360" w:lineRule="auto"/>
              <w:ind w:right="112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β (95%CI)</w:t>
            </w:r>
          </w:p>
        </w:tc>
      </w:tr>
      <w:tr w:rsidR="00284C3A" w:rsidRPr="007D40DA" w14:paraId="6CA3D55D" w14:textId="77777777" w:rsidTr="007D4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23437C7F" w14:textId="3649D775" w:rsidR="00284C3A" w:rsidRPr="007D40DA" w:rsidRDefault="00284C3A" w:rsidP="00BB4A5B">
            <w:pPr>
              <w:pStyle w:val="BodyText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oderate to severe symptoms at baseline AND living without a partner</w:t>
            </w:r>
          </w:p>
        </w:tc>
        <w:tc>
          <w:tcPr>
            <w:tcW w:w="2500" w:type="pct"/>
          </w:tcPr>
          <w:p w14:paraId="6F0BCC41" w14:textId="0E924F41" w:rsidR="00284C3A" w:rsidRPr="007D40DA" w:rsidRDefault="00284C3A" w:rsidP="00DB03F5">
            <w:pPr>
              <w:pStyle w:val="BodyText"/>
              <w:spacing w:before="140" w:line="360" w:lineRule="auto"/>
              <w:ind w:right="1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-0.61 (-0.89;-0.33</w:t>
            </w:r>
            <w:r w:rsidR="00AC7C5F"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)</w:t>
            </w:r>
            <w:r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*</w:t>
            </w:r>
          </w:p>
        </w:tc>
      </w:tr>
      <w:tr w:rsidR="00284C3A" w:rsidRPr="007D40DA" w14:paraId="3ED0E885" w14:textId="77777777" w:rsidTr="007D40D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36F65F99" w14:textId="6515ED9D" w:rsidR="00284C3A" w:rsidRPr="007D40DA" w:rsidRDefault="00284C3A" w:rsidP="00BB4A5B">
            <w:pPr>
              <w:pStyle w:val="BodyText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oderate to severe symptoms at baseline AND living with a partner</w:t>
            </w:r>
          </w:p>
        </w:tc>
        <w:tc>
          <w:tcPr>
            <w:tcW w:w="2500" w:type="pct"/>
          </w:tcPr>
          <w:p w14:paraId="24BE5211" w14:textId="755D8595" w:rsidR="00284C3A" w:rsidRPr="007D40DA" w:rsidRDefault="00284C3A" w:rsidP="00DB03F5">
            <w:pPr>
              <w:pStyle w:val="BodyText"/>
              <w:spacing w:before="140" w:line="360" w:lineRule="auto"/>
              <w:ind w:right="1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-0.08 (-0.24; 0.07)</w:t>
            </w:r>
          </w:p>
        </w:tc>
      </w:tr>
      <w:tr w:rsidR="00284C3A" w:rsidRPr="007D40DA" w14:paraId="71F26674" w14:textId="77777777" w:rsidTr="007D40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742F1793" w14:textId="49DD8A1D" w:rsidR="00284C3A" w:rsidRPr="007D40DA" w:rsidRDefault="00284C3A" w:rsidP="00BB4A5B">
            <w:pPr>
              <w:pStyle w:val="BodyText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oderate to severe symptoms at baseline AND low/medium education</w:t>
            </w:r>
          </w:p>
        </w:tc>
        <w:tc>
          <w:tcPr>
            <w:tcW w:w="2500" w:type="pct"/>
          </w:tcPr>
          <w:p w14:paraId="4DA8544B" w14:textId="77202C13" w:rsidR="00284C3A" w:rsidRPr="007D40DA" w:rsidRDefault="00284C3A" w:rsidP="00DB03F5">
            <w:pPr>
              <w:pStyle w:val="BodyText"/>
              <w:spacing w:before="140" w:line="360" w:lineRule="auto"/>
              <w:ind w:right="1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-0.37 </w:t>
            </w:r>
            <w:r w:rsidR="004F2964"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(</w:t>
            </w:r>
            <w:r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-0.57;-0.17</w:t>
            </w:r>
            <w:r w:rsidR="004F2964"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)*</w:t>
            </w:r>
          </w:p>
        </w:tc>
      </w:tr>
      <w:tr w:rsidR="00284C3A" w:rsidRPr="007D40DA" w14:paraId="770F9A1C" w14:textId="77777777" w:rsidTr="007D40D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</w:tcPr>
          <w:p w14:paraId="39C5941A" w14:textId="1F1E5FD7" w:rsidR="00284C3A" w:rsidRPr="007D40DA" w:rsidRDefault="00284C3A" w:rsidP="00BB4A5B">
            <w:pPr>
              <w:pStyle w:val="BodyText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7D40DA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oderate to severe symptoms at baseline AND high education</w:t>
            </w:r>
          </w:p>
        </w:tc>
        <w:tc>
          <w:tcPr>
            <w:tcW w:w="2500" w:type="pct"/>
          </w:tcPr>
          <w:p w14:paraId="6BCF6ED4" w14:textId="46E2C35D" w:rsidR="00284C3A" w:rsidRPr="007D40DA" w:rsidRDefault="004F2964" w:rsidP="00DB03F5">
            <w:pPr>
              <w:pStyle w:val="BodyText"/>
              <w:spacing w:before="140" w:line="360" w:lineRule="auto"/>
              <w:ind w:right="1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-</w:t>
            </w:r>
            <w:r w:rsidR="00284C3A"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 xml:space="preserve">0.06 </w:t>
            </w:r>
            <w:r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(</w:t>
            </w:r>
            <w:r w:rsidR="00284C3A"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-0.25; 0.12</w:t>
            </w:r>
            <w:r w:rsidRPr="007D40DA">
              <w:rPr>
                <w:rStyle w:val="cf01"/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</w:tbl>
    <w:p w14:paraId="189C338F" w14:textId="77777777" w:rsidR="003379C5" w:rsidRPr="007D40DA" w:rsidRDefault="003379C5" w:rsidP="00885558">
      <w:pPr>
        <w:pStyle w:val="BodyText"/>
        <w:spacing w:before="140" w:line="360" w:lineRule="auto"/>
        <w:ind w:right="1120"/>
        <w:jc w:val="both"/>
        <w:rPr>
          <w:rFonts w:asciiTheme="minorHAnsi" w:hAnsiTheme="minorHAnsi" w:cstheme="minorHAnsi"/>
          <w:sz w:val="22"/>
          <w:szCs w:val="22"/>
        </w:rPr>
      </w:pPr>
    </w:p>
    <w:p w14:paraId="6A3359C1" w14:textId="06A55688" w:rsidR="003379C5" w:rsidRPr="00885558" w:rsidRDefault="003379C5" w:rsidP="00885558">
      <w:pPr>
        <w:pStyle w:val="BodyText"/>
        <w:spacing w:before="140" w:line="360" w:lineRule="auto"/>
        <w:ind w:right="1120"/>
        <w:jc w:val="both"/>
        <w:rPr>
          <w:sz w:val="22"/>
          <w:szCs w:val="22"/>
        </w:rPr>
        <w:sectPr w:rsidR="003379C5" w:rsidRPr="00885558" w:rsidSect="007D40DA">
          <w:footerReference w:type="default" r:id="rId9"/>
          <w:pgSz w:w="11910" w:h="16840"/>
          <w:pgMar w:top="1440" w:right="1080" w:bottom="1440" w:left="1080" w:header="0" w:footer="976" w:gutter="0"/>
          <w:cols w:space="708"/>
          <w:docGrid w:linePitch="299"/>
        </w:sectPr>
      </w:pPr>
    </w:p>
    <w:p w14:paraId="5359EFA0" w14:textId="061A26F7" w:rsidR="00166433" w:rsidRPr="000C5684" w:rsidRDefault="00D30393" w:rsidP="00B244E5">
      <w:pPr>
        <w:pStyle w:val="BodyText"/>
        <w:spacing w:line="300" w:lineRule="auto"/>
        <w:ind w:left="578" w:right="1268"/>
        <w:rPr>
          <w:rFonts w:asciiTheme="minorHAnsi" w:hAnsiTheme="minorHAnsi" w:cstheme="minorHAnsi"/>
          <w:spacing w:val="-2"/>
          <w:sz w:val="22"/>
          <w:szCs w:val="22"/>
        </w:rPr>
      </w:pPr>
      <w:r w:rsidRPr="000C5684">
        <w:rPr>
          <w:rFonts w:asciiTheme="minorHAnsi" w:hAnsiTheme="minorHAnsi" w:cstheme="minorHAnsi"/>
          <w:spacing w:val="-2"/>
          <w:sz w:val="22"/>
          <w:szCs w:val="22"/>
        </w:rPr>
        <w:lastRenderedPageBreak/>
        <w:t xml:space="preserve">Supplementary Table 3: </w:t>
      </w:r>
      <w:r w:rsidR="00810B0E" w:rsidRPr="000C5684">
        <w:rPr>
          <w:rFonts w:asciiTheme="minorHAnsi" w:hAnsiTheme="minorHAnsi" w:cstheme="minorHAnsi"/>
          <w:spacing w:val="-2"/>
          <w:sz w:val="22"/>
          <w:szCs w:val="22"/>
        </w:rPr>
        <w:t>Risk</w:t>
      </w:r>
      <w:r w:rsidR="00CC751A" w:rsidRPr="000C5684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="00810B0E" w:rsidRPr="000C5684">
        <w:rPr>
          <w:rFonts w:asciiTheme="minorHAnsi" w:hAnsiTheme="minorHAnsi" w:cstheme="minorHAnsi"/>
          <w:spacing w:val="-2"/>
          <w:sz w:val="22"/>
          <w:szCs w:val="22"/>
        </w:rPr>
        <w:t>of</w:t>
      </w:r>
      <w:r w:rsidR="00CC751A" w:rsidRPr="000C5684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="00810B0E" w:rsidRPr="000C5684">
        <w:rPr>
          <w:rFonts w:asciiTheme="minorHAnsi" w:hAnsiTheme="minorHAnsi" w:cstheme="minorHAnsi"/>
          <w:spacing w:val="-2"/>
          <w:sz w:val="22"/>
          <w:szCs w:val="22"/>
        </w:rPr>
        <w:t>bias</w:t>
      </w:r>
      <w:r w:rsidRPr="000C5684">
        <w:rPr>
          <w:rFonts w:asciiTheme="minorHAnsi" w:hAnsiTheme="minorHAnsi" w:cstheme="minorHAnsi"/>
          <w:spacing w:val="-2"/>
          <w:sz w:val="22"/>
          <w:szCs w:val="22"/>
        </w:rPr>
        <w:t xml:space="preserve"> assessment of two </w:t>
      </w:r>
      <w:r w:rsidR="00DA4A13" w:rsidRPr="000C5684">
        <w:rPr>
          <w:rFonts w:asciiTheme="minorHAnsi" w:hAnsiTheme="minorHAnsi" w:cstheme="minorHAnsi"/>
          <w:spacing w:val="-2"/>
          <w:sz w:val="22"/>
          <w:szCs w:val="22"/>
        </w:rPr>
        <w:t xml:space="preserve">trials assessing distress that were </w:t>
      </w:r>
      <w:r w:rsidRPr="000C5684">
        <w:rPr>
          <w:rFonts w:asciiTheme="minorHAnsi" w:hAnsiTheme="minorHAnsi" w:cstheme="minorHAnsi"/>
          <w:spacing w:val="-2"/>
          <w:sz w:val="22"/>
          <w:szCs w:val="22"/>
        </w:rPr>
        <w:t xml:space="preserve">newly added </w:t>
      </w:r>
      <w:r w:rsidR="00DA4A13" w:rsidRPr="000C5684">
        <w:rPr>
          <w:rFonts w:asciiTheme="minorHAnsi" w:hAnsiTheme="minorHAnsi" w:cstheme="minorHAnsi"/>
          <w:spacing w:val="-2"/>
          <w:sz w:val="22"/>
          <w:szCs w:val="22"/>
        </w:rPr>
        <w:t>to</w:t>
      </w:r>
      <w:r w:rsidR="007F02B3" w:rsidRPr="000C5684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  <w:r w:rsidRPr="000C5684">
        <w:rPr>
          <w:rFonts w:asciiTheme="minorHAnsi" w:hAnsiTheme="minorHAnsi" w:cstheme="minorHAnsi"/>
          <w:spacing w:val="-2"/>
          <w:sz w:val="22"/>
          <w:szCs w:val="22"/>
        </w:rPr>
        <w:t>the POLARIS database</w:t>
      </w:r>
      <w:r w:rsidR="007F02B3" w:rsidRPr="000C5684">
        <w:rPr>
          <w:rFonts w:asciiTheme="minorHAnsi" w:hAnsiTheme="minorHAnsi" w:cstheme="minorHAnsi"/>
          <w:spacing w:val="-2"/>
          <w:sz w:val="22"/>
          <w:szCs w:val="22"/>
        </w:rPr>
        <w:t xml:space="preserve">. </w:t>
      </w:r>
      <w:r w:rsidRPr="000C5684">
        <w:rPr>
          <w:rFonts w:asciiTheme="minorHAnsi" w:hAnsiTheme="minorHAnsi" w:cstheme="minorHAnsi"/>
          <w:spacing w:val="-2"/>
          <w:sz w:val="22"/>
          <w:szCs w:val="22"/>
        </w:rPr>
        <w:t xml:space="preserve"> </w:t>
      </w:r>
    </w:p>
    <w:p w14:paraId="117921C4" w14:textId="77777777" w:rsidR="00D30393" w:rsidRDefault="00D30393" w:rsidP="00B244E5">
      <w:pPr>
        <w:pStyle w:val="BodyText"/>
        <w:spacing w:line="300" w:lineRule="auto"/>
        <w:ind w:left="578" w:right="1268"/>
        <w:rPr>
          <w:spacing w:val="-2"/>
        </w:rPr>
      </w:pPr>
    </w:p>
    <w:p w14:paraId="30B3A894" w14:textId="77777777" w:rsidR="00142770" w:rsidRDefault="00142770" w:rsidP="00B244E5">
      <w:pPr>
        <w:pStyle w:val="BodyText"/>
        <w:spacing w:line="300" w:lineRule="auto"/>
        <w:ind w:left="578" w:right="1268"/>
        <w:rPr>
          <w:spacing w:val="-2"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1560"/>
        <w:gridCol w:w="1397"/>
        <w:gridCol w:w="1306"/>
        <w:gridCol w:w="1251"/>
        <w:gridCol w:w="1240"/>
        <w:gridCol w:w="1360"/>
        <w:gridCol w:w="1352"/>
      </w:tblGrid>
      <w:tr w:rsidR="00142770" w:rsidRPr="00142770" w14:paraId="72840D82" w14:textId="77777777" w:rsidTr="001427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7448EF7" w14:textId="77777777" w:rsidR="00142770" w:rsidRPr="00142770" w:rsidRDefault="00142770" w:rsidP="00142770">
            <w:pPr>
              <w:pStyle w:val="BodyText"/>
              <w:rPr>
                <w:b w:val="0"/>
                <w:bCs w:val="0"/>
                <w:spacing w:val="-2"/>
              </w:rPr>
            </w:pPr>
          </w:p>
        </w:tc>
        <w:tc>
          <w:tcPr>
            <w:tcW w:w="1397" w:type="dxa"/>
          </w:tcPr>
          <w:p w14:paraId="1C2D839B" w14:textId="2ABEF2A2" w:rsidR="00142770" w:rsidRPr="00142770" w:rsidRDefault="00142770" w:rsidP="00142770">
            <w:pPr>
              <w:pStyle w:val="BodyText"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pacing w:val="-2"/>
              </w:rPr>
            </w:pPr>
            <w:r w:rsidRPr="00142770">
              <w:rPr>
                <w:b w:val="0"/>
                <w:bCs w:val="0"/>
                <w:spacing w:val="-2"/>
              </w:rPr>
              <w:t>RSG</w:t>
            </w:r>
          </w:p>
        </w:tc>
        <w:tc>
          <w:tcPr>
            <w:tcW w:w="1306" w:type="dxa"/>
          </w:tcPr>
          <w:p w14:paraId="191E9E1D" w14:textId="68DB4CC8" w:rsidR="00142770" w:rsidRPr="00142770" w:rsidRDefault="00142770" w:rsidP="00142770">
            <w:pPr>
              <w:pStyle w:val="BodyText"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pacing w:val="-2"/>
              </w:rPr>
            </w:pPr>
            <w:r w:rsidRPr="00142770">
              <w:rPr>
                <w:b w:val="0"/>
                <w:bCs w:val="0"/>
                <w:spacing w:val="-2"/>
              </w:rPr>
              <w:t>AC</w:t>
            </w:r>
          </w:p>
        </w:tc>
        <w:tc>
          <w:tcPr>
            <w:tcW w:w="1251" w:type="dxa"/>
          </w:tcPr>
          <w:p w14:paraId="46A478FB" w14:textId="14CA963F" w:rsidR="00142770" w:rsidRPr="00142770" w:rsidRDefault="00142770" w:rsidP="00142770">
            <w:pPr>
              <w:pStyle w:val="BodyText"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pacing w:val="-2"/>
              </w:rPr>
            </w:pPr>
            <w:r w:rsidRPr="00142770">
              <w:rPr>
                <w:b w:val="0"/>
                <w:bCs w:val="0"/>
                <w:spacing w:val="-2"/>
              </w:rPr>
              <w:t>IO</w:t>
            </w:r>
          </w:p>
        </w:tc>
        <w:tc>
          <w:tcPr>
            <w:tcW w:w="1240" w:type="dxa"/>
          </w:tcPr>
          <w:p w14:paraId="2EC202BC" w14:textId="7C185AFD" w:rsidR="00142770" w:rsidRPr="00142770" w:rsidRDefault="00142770" w:rsidP="00142770">
            <w:pPr>
              <w:pStyle w:val="BodyText"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pacing w:val="-2"/>
              </w:rPr>
            </w:pPr>
            <w:r w:rsidRPr="00142770">
              <w:rPr>
                <w:b w:val="0"/>
                <w:bCs w:val="0"/>
                <w:spacing w:val="-2"/>
              </w:rPr>
              <w:t>IR</w:t>
            </w:r>
          </w:p>
        </w:tc>
        <w:tc>
          <w:tcPr>
            <w:tcW w:w="1360" w:type="dxa"/>
          </w:tcPr>
          <w:p w14:paraId="63EFC00F" w14:textId="1617060E" w:rsidR="00142770" w:rsidRPr="00142770" w:rsidRDefault="00142770" w:rsidP="00142770">
            <w:pPr>
              <w:pStyle w:val="BodyText"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pacing w:val="-2"/>
              </w:rPr>
            </w:pPr>
            <w:r w:rsidRPr="00142770">
              <w:rPr>
                <w:b w:val="0"/>
                <w:bCs w:val="0"/>
                <w:spacing w:val="-2"/>
              </w:rPr>
              <w:t>Adh</w:t>
            </w:r>
          </w:p>
        </w:tc>
        <w:tc>
          <w:tcPr>
            <w:tcW w:w="1350" w:type="dxa"/>
          </w:tcPr>
          <w:p w14:paraId="7FA7F083" w14:textId="41D40644" w:rsidR="00142770" w:rsidRPr="00142770" w:rsidRDefault="00142770" w:rsidP="00142770">
            <w:pPr>
              <w:pStyle w:val="BodyText"/>
              <w:spacing w:line="30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pacing w:val="-2"/>
              </w:rPr>
            </w:pPr>
            <w:r w:rsidRPr="00142770">
              <w:rPr>
                <w:b w:val="0"/>
                <w:bCs w:val="0"/>
                <w:spacing w:val="-2"/>
              </w:rPr>
              <w:t>Con</w:t>
            </w:r>
          </w:p>
        </w:tc>
      </w:tr>
      <w:tr w:rsidR="00142770" w:rsidRPr="00142770" w14:paraId="033549FE" w14:textId="77777777" w:rsidTr="00142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15840415" w14:textId="7FB1428A" w:rsidR="00142770" w:rsidRPr="00142770" w:rsidRDefault="00142770" w:rsidP="00142770">
            <w:pPr>
              <w:pStyle w:val="BodyText"/>
              <w:spacing w:line="300" w:lineRule="auto"/>
              <w:rPr>
                <w:b w:val="0"/>
                <w:bCs w:val="0"/>
                <w:spacing w:val="-2"/>
              </w:rPr>
            </w:pPr>
            <w:r w:rsidRPr="00142770">
              <w:rPr>
                <w:b w:val="0"/>
                <w:bCs w:val="0"/>
                <w:spacing w:val="-2"/>
              </w:rPr>
              <w:t xml:space="preserve">Taaffe et al., </w:t>
            </w:r>
            <w:r w:rsidR="00810B0E" w:rsidRPr="00142770">
              <w:rPr>
                <w:b w:val="0"/>
                <w:bCs w:val="0"/>
                <w:spacing w:val="-2"/>
              </w:rPr>
              <w:t>201</w:t>
            </w:r>
            <w:r w:rsidR="00810B0E">
              <w:rPr>
                <w:b w:val="0"/>
                <w:bCs w:val="0"/>
                <w:spacing w:val="-2"/>
              </w:rPr>
              <w:t>9</w:t>
            </w:r>
          </w:p>
        </w:tc>
        <w:tc>
          <w:tcPr>
            <w:tcW w:w="1397" w:type="dxa"/>
          </w:tcPr>
          <w:p w14:paraId="049D68E8" w14:textId="79D65003" w:rsidR="00142770" w:rsidRPr="00142770" w:rsidRDefault="00B86561" w:rsidP="00142770">
            <w:pPr>
              <w:pStyle w:val="BodyText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+</w:t>
            </w:r>
          </w:p>
        </w:tc>
        <w:tc>
          <w:tcPr>
            <w:tcW w:w="1306" w:type="dxa"/>
          </w:tcPr>
          <w:p w14:paraId="25CE4681" w14:textId="0252B8B0" w:rsidR="00142770" w:rsidRPr="00142770" w:rsidRDefault="00B86561" w:rsidP="00142770">
            <w:pPr>
              <w:pStyle w:val="BodyText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+</w:t>
            </w:r>
          </w:p>
        </w:tc>
        <w:tc>
          <w:tcPr>
            <w:tcW w:w="1251" w:type="dxa"/>
          </w:tcPr>
          <w:p w14:paraId="75737B82" w14:textId="4521C803" w:rsidR="00142770" w:rsidRPr="00142770" w:rsidRDefault="00B86561" w:rsidP="00142770">
            <w:pPr>
              <w:pStyle w:val="BodyText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+</w:t>
            </w:r>
          </w:p>
        </w:tc>
        <w:tc>
          <w:tcPr>
            <w:tcW w:w="1240" w:type="dxa"/>
          </w:tcPr>
          <w:p w14:paraId="6A56105A" w14:textId="74B987AC" w:rsidR="00142770" w:rsidRPr="00142770" w:rsidRDefault="00C06215" w:rsidP="00142770">
            <w:pPr>
              <w:pStyle w:val="BodyText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+</w:t>
            </w:r>
          </w:p>
        </w:tc>
        <w:tc>
          <w:tcPr>
            <w:tcW w:w="1360" w:type="dxa"/>
          </w:tcPr>
          <w:p w14:paraId="2D42B998" w14:textId="1382D343" w:rsidR="00142770" w:rsidRDefault="00A231D8" w:rsidP="00142770">
            <w:pPr>
              <w:pStyle w:val="BodyText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-</w:t>
            </w:r>
          </w:p>
          <w:p w14:paraId="02BE3CB8" w14:textId="2CCED1F2" w:rsidR="00A231D8" w:rsidRPr="00142770" w:rsidRDefault="00A231D8" w:rsidP="00142770">
            <w:pPr>
              <w:pStyle w:val="BodyText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</w:p>
        </w:tc>
        <w:tc>
          <w:tcPr>
            <w:tcW w:w="1350" w:type="dxa"/>
          </w:tcPr>
          <w:p w14:paraId="572C0129" w14:textId="1DEF8169" w:rsidR="00142770" w:rsidRPr="00142770" w:rsidRDefault="007F02B3" w:rsidP="00142770">
            <w:pPr>
              <w:pStyle w:val="BodyText"/>
              <w:spacing w:line="30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 xml:space="preserve">? </w:t>
            </w:r>
          </w:p>
        </w:tc>
      </w:tr>
      <w:tr w:rsidR="00142770" w:rsidRPr="00142770" w14:paraId="213D8F53" w14:textId="77777777" w:rsidTr="00142770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126D74C" w14:textId="565BA33C" w:rsidR="00142770" w:rsidRPr="00266942" w:rsidRDefault="00142770" w:rsidP="00142770">
            <w:pPr>
              <w:pStyle w:val="BodyText"/>
              <w:spacing w:line="300" w:lineRule="auto"/>
              <w:rPr>
                <w:b w:val="0"/>
                <w:bCs w:val="0"/>
                <w:spacing w:val="-2"/>
                <w:lang w:val="nl-NL"/>
              </w:rPr>
            </w:pPr>
            <w:r w:rsidRPr="00266942">
              <w:rPr>
                <w:b w:val="0"/>
                <w:bCs w:val="0"/>
                <w:spacing w:val="-2"/>
              </w:rPr>
              <w:t xml:space="preserve">Van Vulpen et al.,  </w:t>
            </w:r>
            <w:r w:rsidRPr="00142770">
              <w:rPr>
                <w:b w:val="0"/>
                <w:bCs w:val="0"/>
                <w:spacing w:val="-2"/>
              </w:rPr>
              <w:t>20</w:t>
            </w:r>
            <w:r w:rsidR="00266942">
              <w:rPr>
                <w:b w:val="0"/>
                <w:bCs w:val="0"/>
                <w:spacing w:val="-2"/>
              </w:rPr>
              <w:t>21</w:t>
            </w:r>
          </w:p>
        </w:tc>
        <w:tc>
          <w:tcPr>
            <w:tcW w:w="1397" w:type="dxa"/>
          </w:tcPr>
          <w:p w14:paraId="7A1E6110" w14:textId="43B579B3" w:rsidR="00142770" w:rsidRPr="00142770" w:rsidRDefault="00B86561" w:rsidP="00142770">
            <w:pPr>
              <w:pStyle w:val="BodyText"/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+</w:t>
            </w:r>
          </w:p>
        </w:tc>
        <w:tc>
          <w:tcPr>
            <w:tcW w:w="1306" w:type="dxa"/>
          </w:tcPr>
          <w:p w14:paraId="7A7E96B9" w14:textId="3A83F561" w:rsidR="00142770" w:rsidRPr="00142770" w:rsidRDefault="00B86561" w:rsidP="00142770">
            <w:pPr>
              <w:pStyle w:val="BodyText"/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+</w:t>
            </w:r>
          </w:p>
        </w:tc>
        <w:tc>
          <w:tcPr>
            <w:tcW w:w="1251" w:type="dxa"/>
          </w:tcPr>
          <w:p w14:paraId="65693768" w14:textId="3C02E69E" w:rsidR="00142770" w:rsidRPr="00142770" w:rsidRDefault="00B86561" w:rsidP="00142770">
            <w:pPr>
              <w:pStyle w:val="BodyText"/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+</w:t>
            </w:r>
          </w:p>
        </w:tc>
        <w:tc>
          <w:tcPr>
            <w:tcW w:w="1240" w:type="dxa"/>
          </w:tcPr>
          <w:p w14:paraId="107F88E5" w14:textId="0DE06619" w:rsidR="00142770" w:rsidRPr="00142770" w:rsidRDefault="00C06215" w:rsidP="00142770">
            <w:pPr>
              <w:pStyle w:val="BodyText"/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+</w:t>
            </w:r>
          </w:p>
        </w:tc>
        <w:tc>
          <w:tcPr>
            <w:tcW w:w="1360" w:type="dxa"/>
          </w:tcPr>
          <w:p w14:paraId="07B37331" w14:textId="73D6D3A8" w:rsidR="00142770" w:rsidRPr="00142770" w:rsidRDefault="00A231D8" w:rsidP="00142770">
            <w:pPr>
              <w:pStyle w:val="BodyText"/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+</w:t>
            </w:r>
          </w:p>
        </w:tc>
        <w:tc>
          <w:tcPr>
            <w:tcW w:w="1350" w:type="dxa"/>
          </w:tcPr>
          <w:p w14:paraId="0A56C28C" w14:textId="1CEF754D" w:rsidR="00142770" w:rsidRPr="00142770" w:rsidRDefault="00A231D8" w:rsidP="00142770">
            <w:pPr>
              <w:pStyle w:val="BodyText"/>
              <w:spacing w:line="30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2"/>
              </w:rPr>
            </w:pPr>
            <w:r>
              <w:rPr>
                <w:spacing w:val="-2"/>
              </w:rPr>
              <w:t>-</w:t>
            </w:r>
          </w:p>
        </w:tc>
      </w:tr>
      <w:tr w:rsidR="00142770" w:rsidRPr="00142770" w14:paraId="2E0F03AC" w14:textId="77777777" w:rsidTr="001427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6" w:type="dxa"/>
            <w:gridSpan w:val="7"/>
          </w:tcPr>
          <w:p w14:paraId="2FAD7FDD" w14:textId="080F5650" w:rsidR="00810B0E" w:rsidRPr="00E36BD8" w:rsidRDefault="00142770" w:rsidP="00142770">
            <w:pPr>
              <w:pStyle w:val="BodyText"/>
              <w:spacing w:line="300" w:lineRule="auto"/>
              <w:ind w:right="1268"/>
              <w:rPr>
                <w:spacing w:val="-2"/>
              </w:rPr>
            </w:pPr>
            <w:r w:rsidRPr="00142770">
              <w:rPr>
                <w:b w:val="0"/>
                <w:bCs w:val="0"/>
                <w:spacing w:val="-2"/>
              </w:rPr>
              <w:t xml:space="preserve">Quality assessment: + = </w:t>
            </w:r>
            <w:r w:rsidR="00810B0E">
              <w:rPr>
                <w:b w:val="0"/>
                <w:bCs w:val="0"/>
                <w:spacing w:val="-2"/>
              </w:rPr>
              <w:t>low</w:t>
            </w:r>
            <w:r w:rsidR="00810B0E" w:rsidRPr="00142770">
              <w:rPr>
                <w:b w:val="0"/>
                <w:bCs w:val="0"/>
                <w:spacing w:val="-2"/>
              </w:rPr>
              <w:t xml:space="preserve"> </w:t>
            </w:r>
            <w:r w:rsidR="00810B0E">
              <w:rPr>
                <w:b w:val="0"/>
                <w:bCs w:val="0"/>
                <w:spacing w:val="-2"/>
              </w:rPr>
              <w:t>risk of bias</w:t>
            </w:r>
            <w:r w:rsidRPr="00142770">
              <w:rPr>
                <w:b w:val="0"/>
                <w:bCs w:val="0"/>
                <w:spacing w:val="-2"/>
              </w:rPr>
              <w:t xml:space="preserve">; </w:t>
            </w:r>
            <w:r w:rsidR="00B86561">
              <w:rPr>
                <w:b w:val="0"/>
                <w:bCs w:val="0"/>
                <w:spacing w:val="-2"/>
              </w:rPr>
              <w:t>-</w:t>
            </w:r>
            <w:r w:rsidRPr="00142770">
              <w:rPr>
                <w:b w:val="0"/>
                <w:bCs w:val="0"/>
                <w:spacing w:val="-2"/>
              </w:rPr>
              <w:t xml:space="preserve"> = </w:t>
            </w:r>
            <w:r w:rsidR="00810B0E">
              <w:rPr>
                <w:b w:val="0"/>
                <w:bCs w:val="0"/>
                <w:spacing w:val="-2"/>
              </w:rPr>
              <w:t>high</w:t>
            </w:r>
            <w:r w:rsidR="00810B0E" w:rsidRPr="00142770">
              <w:rPr>
                <w:b w:val="0"/>
                <w:bCs w:val="0"/>
                <w:spacing w:val="-2"/>
              </w:rPr>
              <w:t xml:space="preserve"> </w:t>
            </w:r>
            <w:r w:rsidR="00810B0E">
              <w:rPr>
                <w:b w:val="0"/>
                <w:bCs w:val="0"/>
                <w:spacing w:val="-2"/>
              </w:rPr>
              <w:t>risk of bias</w:t>
            </w:r>
            <w:r w:rsidRPr="00142770">
              <w:rPr>
                <w:b w:val="0"/>
                <w:bCs w:val="0"/>
                <w:spacing w:val="-2"/>
              </w:rPr>
              <w:t>; ? = unclear quality; RSG = random sequence generation; AC = allocation concealment; IO = incomplete outcome; IR = incomplete reporting; Adh = adherence; Con = contamination.</w:t>
            </w:r>
            <w:r w:rsidR="00810B0E">
              <w:rPr>
                <w:b w:val="0"/>
                <w:bCs w:val="0"/>
                <w:spacing w:val="-2"/>
              </w:rPr>
              <w:t xml:space="preserve"> </w:t>
            </w:r>
          </w:p>
        </w:tc>
      </w:tr>
    </w:tbl>
    <w:p w14:paraId="02688F87" w14:textId="77777777" w:rsidR="00142770" w:rsidRPr="006D0BF4" w:rsidRDefault="00142770" w:rsidP="00B244E5">
      <w:pPr>
        <w:pStyle w:val="BodyText"/>
        <w:spacing w:line="300" w:lineRule="auto"/>
        <w:ind w:left="578" w:right="1268"/>
        <w:rPr>
          <w:spacing w:val="-2"/>
        </w:rPr>
      </w:pPr>
    </w:p>
    <w:sectPr w:rsidR="00142770" w:rsidRPr="006D0BF4">
      <w:pgSz w:w="11910" w:h="16840"/>
      <w:pgMar w:top="1580" w:right="160" w:bottom="1160" w:left="840" w:header="0" w:footer="976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8DAF60" w14:textId="77777777" w:rsidR="008A3DE1" w:rsidRDefault="008A3DE1">
      <w:r>
        <w:separator/>
      </w:r>
    </w:p>
  </w:endnote>
  <w:endnote w:type="continuationSeparator" w:id="0">
    <w:p w14:paraId="0F1546BD" w14:textId="77777777" w:rsidR="008A3DE1" w:rsidRDefault="008A3DE1">
      <w:r>
        <w:continuationSeparator/>
      </w:r>
    </w:p>
  </w:endnote>
  <w:endnote w:type="continuationNotice" w:id="1">
    <w:p w14:paraId="54DAC46C" w14:textId="77777777" w:rsidR="008A3DE1" w:rsidRDefault="008A3DE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D7EC8F" w14:textId="77777777" w:rsidR="00E86680" w:rsidRPr="003C0369" w:rsidRDefault="00E86680">
    <w:pPr>
      <w:pStyle w:val="BodyText"/>
      <w:spacing w:line="14" w:lineRule="auto"/>
      <w:rPr>
        <w:sz w:val="20"/>
        <w:vertAlign w:val="superscript"/>
      </w:rPr>
    </w:pPr>
    <w:r w:rsidRPr="00C30C5D">
      <w:rPr>
        <w:noProof/>
        <w:vertAlign w:val="superscript"/>
        <w:lang w:val="en-PH" w:eastAsia="en-PH"/>
      </w:rPr>
      <mc:AlternateContent>
        <mc:Choice Requires="wps">
          <w:drawing>
            <wp:anchor distT="0" distB="0" distL="0" distR="0" simplePos="0" relativeHeight="251658242" behindDoc="1" locked="0" layoutInCell="1" allowOverlap="1" wp14:anchorId="5272F2E4" wp14:editId="1EDD02FA">
              <wp:simplePos x="0" y="0"/>
              <wp:positionH relativeFrom="page">
                <wp:posOffset>6487414</wp:posOffset>
              </wp:positionH>
              <wp:positionV relativeFrom="page">
                <wp:posOffset>9932923</wp:posOffset>
              </wp:positionV>
              <wp:extent cx="226060" cy="160020"/>
              <wp:effectExtent l="0" t="0" r="0" b="0"/>
              <wp:wrapNone/>
              <wp:docPr id="5" name="Text 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26060" cy="1600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6A550F5" w14:textId="618832CF" w:rsidR="00E86680" w:rsidRDefault="00E86680">
                          <w:pPr>
                            <w:spacing w:line="235" w:lineRule="exact"/>
                            <w:ind w:left="60"/>
                            <w:rPr>
                              <w:rFonts w:ascii="Calibri"/>
                              <w:sz w:val="21"/>
                            </w:rPr>
                          </w:pP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fldChar w:fldCharType="begin"/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instrText xml:space="preserve"> PAGE </w:instrTex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fldChar w:fldCharType="separate"/>
                          </w:r>
                          <w:r w:rsidR="008A3DE1">
                            <w:rPr>
                              <w:rFonts w:ascii="Calibri"/>
                              <w:noProof/>
                              <w:spacing w:val="-5"/>
                              <w:sz w:val="21"/>
                            </w:rPr>
                            <w:t>1</w:t>
                          </w:r>
                          <w:r>
                            <w:rPr>
                              <w:rFonts w:ascii="Calibri"/>
                              <w:spacing w:val="-5"/>
                              <w:sz w:val="21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510.8pt;margin-top:782.1pt;width:17.8pt;height:12.6pt;z-index:-25165823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" filled="f" stroked="f">
              <v:path arrowok="t"/>
              <v:textbox inset="0,0,0,0">
                <w:txbxContent>
                  <w:p w14:paraId="76A550F5" w14:textId="618832CF" w:rsidR="00E86680" w:rsidRDefault="00E86680">
                    <w:pPr>
                      <w:spacing w:line="235" w:lineRule="exact"/>
                      <w:ind w:left="60"/>
                      <w:rPr>
                        <w:rFonts w:ascii="Calibri"/>
                        <w:sz w:val="21"/>
                      </w:rPr>
                    </w:pPr>
                    <w:r>
                      <w:rPr>
                        <w:rFonts w:ascii="Calibri"/>
                        <w:spacing w:val="-5"/>
                        <w:sz w:val="21"/>
                      </w:rPr>
                      <w:fldChar w:fldCharType="begin"/>
                    </w:r>
                    <w:r>
                      <w:rPr>
                        <w:rFonts w:ascii="Calibri"/>
                        <w:spacing w:val="-5"/>
                        <w:sz w:val="21"/>
                      </w:rPr>
                      <w:instrText xml:space="preserve"> PAGE </w:instrText>
                    </w:r>
                    <w:r>
                      <w:rPr>
                        <w:rFonts w:ascii="Calibri"/>
                        <w:spacing w:val="-5"/>
                        <w:sz w:val="21"/>
                      </w:rPr>
                      <w:fldChar w:fldCharType="separate"/>
                    </w:r>
                    <w:r w:rsidR="008A3DE1">
                      <w:rPr>
                        <w:rFonts w:ascii="Calibri"/>
                        <w:noProof/>
                        <w:spacing w:val="-5"/>
                        <w:sz w:val="21"/>
                      </w:rPr>
                      <w:t>1</w:t>
                    </w:r>
                    <w:r>
                      <w:rPr>
                        <w:rFonts w:ascii="Calibri"/>
                        <w:spacing w:val="-5"/>
                        <w:sz w:val="21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E646F7" w14:textId="77777777" w:rsidR="008A3DE1" w:rsidRDefault="008A3DE1">
      <w:r>
        <w:separator/>
      </w:r>
    </w:p>
  </w:footnote>
  <w:footnote w:type="continuationSeparator" w:id="0">
    <w:p w14:paraId="381C0DA5" w14:textId="77777777" w:rsidR="008A3DE1" w:rsidRDefault="008A3DE1">
      <w:r>
        <w:continuationSeparator/>
      </w:r>
    </w:p>
  </w:footnote>
  <w:footnote w:type="continuationNotice" w:id="1">
    <w:p w14:paraId="035C19A8" w14:textId="77777777" w:rsidR="008A3DE1" w:rsidRDefault="008A3DE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CF6A25"/>
    <w:multiLevelType w:val="hybridMultilevel"/>
    <w:tmpl w:val="D9169864"/>
    <w:lvl w:ilvl="0" w:tplc="C422F3B4">
      <w:start w:val="1"/>
      <w:numFmt w:val="bullet"/>
      <w:lvlText w:val=""/>
      <w:lvlJc w:val="left"/>
      <w:pPr>
        <w:ind w:left="613" w:hanging="360"/>
      </w:pPr>
      <w:rPr>
        <w:rFonts w:ascii="Symbol" w:hAnsi="Symbol"/>
      </w:rPr>
    </w:lvl>
    <w:lvl w:ilvl="1" w:tplc="E4BA34D8">
      <w:start w:val="1"/>
      <w:numFmt w:val="bullet"/>
      <w:lvlText w:val=""/>
      <w:lvlJc w:val="left"/>
      <w:pPr>
        <w:ind w:left="613" w:hanging="360"/>
      </w:pPr>
      <w:rPr>
        <w:rFonts w:ascii="Symbol" w:hAnsi="Symbol"/>
      </w:rPr>
    </w:lvl>
    <w:lvl w:ilvl="2" w:tplc="CF1C190A">
      <w:start w:val="1"/>
      <w:numFmt w:val="bullet"/>
      <w:lvlText w:val=""/>
      <w:lvlJc w:val="left"/>
      <w:pPr>
        <w:ind w:left="613" w:hanging="360"/>
      </w:pPr>
      <w:rPr>
        <w:rFonts w:ascii="Symbol" w:hAnsi="Symbol"/>
      </w:rPr>
    </w:lvl>
    <w:lvl w:ilvl="3" w:tplc="125A674E">
      <w:start w:val="1"/>
      <w:numFmt w:val="bullet"/>
      <w:lvlText w:val=""/>
      <w:lvlJc w:val="left"/>
      <w:pPr>
        <w:ind w:left="613" w:hanging="360"/>
      </w:pPr>
      <w:rPr>
        <w:rFonts w:ascii="Symbol" w:hAnsi="Symbol"/>
      </w:rPr>
    </w:lvl>
    <w:lvl w:ilvl="4" w:tplc="AE125936">
      <w:start w:val="1"/>
      <w:numFmt w:val="bullet"/>
      <w:lvlText w:val=""/>
      <w:lvlJc w:val="left"/>
      <w:pPr>
        <w:ind w:left="613" w:hanging="360"/>
      </w:pPr>
      <w:rPr>
        <w:rFonts w:ascii="Symbol" w:hAnsi="Symbol"/>
      </w:rPr>
    </w:lvl>
    <w:lvl w:ilvl="5" w:tplc="D6041768">
      <w:start w:val="1"/>
      <w:numFmt w:val="bullet"/>
      <w:lvlText w:val=""/>
      <w:lvlJc w:val="left"/>
      <w:pPr>
        <w:ind w:left="613" w:hanging="360"/>
      </w:pPr>
      <w:rPr>
        <w:rFonts w:ascii="Symbol" w:hAnsi="Symbol"/>
      </w:rPr>
    </w:lvl>
    <w:lvl w:ilvl="6" w:tplc="6A20C028">
      <w:start w:val="1"/>
      <w:numFmt w:val="bullet"/>
      <w:lvlText w:val=""/>
      <w:lvlJc w:val="left"/>
      <w:pPr>
        <w:ind w:left="613" w:hanging="360"/>
      </w:pPr>
      <w:rPr>
        <w:rFonts w:ascii="Symbol" w:hAnsi="Symbol"/>
      </w:rPr>
    </w:lvl>
    <w:lvl w:ilvl="7" w:tplc="7046A73E">
      <w:start w:val="1"/>
      <w:numFmt w:val="bullet"/>
      <w:lvlText w:val=""/>
      <w:lvlJc w:val="left"/>
      <w:pPr>
        <w:ind w:left="613" w:hanging="360"/>
      </w:pPr>
      <w:rPr>
        <w:rFonts w:ascii="Symbol" w:hAnsi="Symbol"/>
      </w:rPr>
    </w:lvl>
    <w:lvl w:ilvl="8" w:tplc="8A94B7C2">
      <w:start w:val="1"/>
      <w:numFmt w:val="bullet"/>
      <w:lvlText w:val=""/>
      <w:lvlJc w:val="left"/>
      <w:pPr>
        <w:ind w:left="613" w:hanging="360"/>
      </w:pPr>
      <w:rPr>
        <w:rFonts w:ascii="Symbol" w:hAnsi="Symbol"/>
      </w:rPr>
    </w:lvl>
  </w:abstractNum>
  <w:abstractNum w:abstractNumId="1">
    <w:nsid w:val="0FE610FC"/>
    <w:multiLevelType w:val="hybridMultilevel"/>
    <w:tmpl w:val="9A10F13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47249C"/>
    <w:multiLevelType w:val="hybridMultilevel"/>
    <w:tmpl w:val="E8FA76EE"/>
    <w:lvl w:ilvl="0" w:tplc="0413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0E3488"/>
    <w:multiLevelType w:val="multilevel"/>
    <w:tmpl w:val="BB1EED2E"/>
    <w:lvl w:ilvl="0">
      <w:start w:val="1"/>
      <w:numFmt w:val="decimal"/>
      <w:lvlText w:val="%1."/>
      <w:lvlJc w:val="left"/>
      <w:pPr>
        <w:ind w:left="1678" w:hanging="36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678" w:hanging="36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27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74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2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69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16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6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11" w:hanging="360"/>
      </w:pPr>
      <w:rPr>
        <w:rFonts w:hint="default"/>
        <w:lang w:val="en-US" w:eastAsia="en-US" w:bidi="ar-SA"/>
      </w:rPr>
    </w:lvl>
  </w:abstractNum>
  <w:abstractNum w:abstractNumId="4">
    <w:nsid w:val="34EB6AAB"/>
    <w:multiLevelType w:val="hybridMultilevel"/>
    <w:tmpl w:val="E8B0432A"/>
    <w:lvl w:ilvl="0" w:tplc="1BE0DE4C">
      <w:start w:val="1"/>
      <w:numFmt w:val="decimal"/>
      <w:lvlText w:val="%1."/>
      <w:lvlJc w:val="left"/>
      <w:pPr>
        <w:ind w:left="578" w:hanging="70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840AACE">
      <w:numFmt w:val="bullet"/>
      <w:lvlText w:val="•"/>
      <w:lvlJc w:val="left"/>
      <w:pPr>
        <w:ind w:left="1612" w:hanging="708"/>
      </w:pPr>
      <w:rPr>
        <w:rFonts w:hint="default"/>
        <w:lang w:val="en-US" w:eastAsia="en-US" w:bidi="ar-SA"/>
      </w:rPr>
    </w:lvl>
    <w:lvl w:ilvl="2" w:tplc="187CBE94">
      <w:numFmt w:val="bullet"/>
      <w:lvlText w:val="•"/>
      <w:lvlJc w:val="left"/>
      <w:pPr>
        <w:ind w:left="2645" w:hanging="708"/>
      </w:pPr>
      <w:rPr>
        <w:rFonts w:hint="default"/>
        <w:lang w:val="en-US" w:eastAsia="en-US" w:bidi="ar-SA"/>
      </w:rPr>
    </w:lvl>
    <w:lvl w:ilvl="3" w:tplc="BA6E9C9A">
      <w:numFmt w:val="bullet"/>
      <w:lvlText w:val="•"/>
      <w:lvlJc w:val="left"/>
      <w:pPr>
        <w:ind w:left="3677" w:hanging="708"/>
      </w:pPr>
      <w:rPr>
        <w:rFonts w:hint="default"/>
        <w:lang w:val="en-US" w:eastAsia="en-US" w:bidi="ar-SA"/>
      </w:rPr>
    </w:lvl>
    <w:lvl w:ilvl="4" w:tplc="32122A3E">
      <w:numFmt w:val="bullet"/>
      <w:lvlText w:val="•"/>
      <w:lvlJc w:val="left"/>
      <w:pPr>
        <w:ind w:left="4710" w:hanging="708"/>
      </w:pPr>
      <w:rPr>
        <w:rFonts w:hint="default"/>
        <w:lang w:val="en-US" w:eastAsia="en-US" w:bidi="ar-SA"/>
      </w:rPr>
    </w:lvl>
    <w:lvl w:ilvl="5" w:tplc="F3524FDE">
      <w:numFmt w:val="bullet"/>
      <w:lvlText w:val="•"/>
      <w:lvlJc w:val="left"/>
      <w:pPr>
        <w:ind w:left="5743" w:hanging="708"/>
      </w:pPr>
      <w:rPr>
        <w:rFonts w:hint="default"/>
        <w:lang w:val="en-US" w:eastAsia="en-US" w:bidi="ar-SA"/>
      </w:rPr>
    </w:lvl>
    <w:lvl w:ilvl="6" w:tplc="563A77C4">
      <w:numFmt w:val="bullet"/>
      <w:lvlText w:val="•"/>
      <w:lvlJc w:val="left"/>
      <w:pPr>
        <w:ind w:left="6775" w:hanging="708"/>
      </w:pPr>
      <w:rPr>
        <w:rFonts w:hint="default"/>
        <w:lang w:val="en-US" w:eastAsia="en-US" w:bidi="ar-SA"/>
      </w:rPr>
    </w:lvl>
    <w:lvl w:ilvl="7" w:tplc="2676F26C">
      <w:numFmt w:val="bullet"/>
      <w:lvlText w:val="•"/>
      <w:lvlJc w:val="left"/>
      <w:pPr>
        <w:ind w:left="7808" w:hanging="708"/>
      </w:pPr>
      <w:rPr>
        <w:rFonts w:hint="default"/>
        <w:lang w:val="en-US" w:eastAsia="en-US" w:bidi="ar-SA"/>
      </w:rPr>
    </w:lvl>
    <w:lvl w:ilvl="8" w:tplc="BB6EDC4C">
      <w:numFmt w:val="bullet"/>
      <w:lvlText w:val="•"/>
      <w:lvlJc w:val="left"/>
      <w:pPr>
        <w:ind w:left="8841" w:hanging="708"/>
      </w:pPr>
      <w:rPr>
        <w:rFonts w:hint="default"/>
        <w:lang w:val="en-US" w:eastAsia="en-US" w:bidi="ar-SA"/>
      </w:rPr>
    </w:lvl>
  </w:abstractNum>
  <w:abstractNum w:abstractNumId="5">
    <w:nsid w:val="3CAD091C"/>
    <w:multiLevelType w:val="hybridMultilevel"/>
    <w:tmpl w:val="41A6FC1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B11025"/>
    <w:multiLevelType w:val="hybridMultilevel"/>
    <w:tmpl w:val="11F8B9EA"/>
    <w:lvl w:ilvl="0" w:tplc="BEDA21EC">
      <w:start w:val="1"/>
      <w:numFmt w:val="decimal"/>
      <w:lvlText w:val="%1."/>
      <w:lvlJc w:val="left"/>
      <w:pPr>
        <w:ind w:left="1398" w:hanging="44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1"/>
        <w:szCs w:val="21"/>
        <w:lang w:val="en-US" w:eastAsia="en-US" w:bidi="ar-SA"/>
      </w:rPr>
    </w:lvl>
    <w:lvl w:ilvl="1" w:tplc="DCDC6954">
      <w:numFmt w:val="bullet"/>
      <w:lvlText w:val="•"/>
      <w:lvlJc w:val="left"/>
      <w:pPr>
        <w:ind w:left="2370" w:hanging="440"/>
      </w:pPr>
      <w:rPr>
        <w:rFonts w:hint="default"/>
        <w:lang w:val="en-US" w:eastAsia="en-US" w:bidi="ar-SA"/>
      </w:rPr>
    </w:lvl>
    <w:lvl w:ilvl="2" w:tplc="2E7CA104">
      <w:numFmt w:val="bullet"/>
      <w:lvlText w:val="•"/>
      <w:lvlJc w:val="left"/>
      <w:pPr>
        <w:ind w:left="3341" w:hanging="440"/>
      </w:pPr>
      <w:rPr>
        <w:rFonts w:hint="default"/>
        <w:lang w:val="en-US" w:eastAsia="en-US" w:bidi="ar-SA"/>
      </w:rPr>
    </w:lvl>
    <w:lvl w:ilvl="3" w:tplc="92DA63DC">
      <w:numFmt w:val="bullet"/>
      <w:lvlText w:val="•"/>
      <w:lvlJc w:val="left"/>
      <w:pPr>
        <w:ind w:left="4311" w:hanging="440"/>
      </w:pPr>
      <w:rPr>
        <w:rFonts w:hint="default"/>
        <w:lang w:val="en-US" w:eastAsia="en-US" w:bidi="ar-SA"/>
      </w:rPr>
    </w:lvl>
    <w:lvl w:ilvl="4" w:tplc="4350D6A0">
      <w:numFmt w:val="bullet"/>
      <w:lvlText w:val="•"/>
      <w:lvlJc w:val="left"/>
      <w:pPr>
        <w:ind w:left="5282" w:hanging="440"/>
      </w:pPr>
      <w:rPr>
        <w:rFonts w:hint="default"/>
        <w:lang w:val="en-US" w:eastAsia="en-US" w:bidi="ar-SA"/>
      </w:rPr>
    </w:lvl>
    <w:lvl w:ilvl="5" w:tplc="37CAC47C">
      <w:numFmt w:val="bullet"/>
      <w:lvlText w:val="•"/>
      <w:lvlJc w:val="left"/>
      <w:pPr>
        <w:ind w:left="6253" w:hanging="440"/>
      </w:pPr>
      <w:rPr>
        <w:rFonts w:hint="default"/>
        <w:lang w:val="en-US" w:eastAsia="en-US" w:bidi="ar-SA"/>
      </w:rPr>
    </w:lvl>
    <w:lvl w:ilvl="6" w:tplc="698466C6">
      <w:numFmt w:val="bullet"/>
      <w:lvlText w:val="•"/>
      <w:lvlJc w:val="left"/>
      <w:pPr>
        <w:ind w:left="7223" w:hanging="440"/>
      </w:pPr>
      <w:rPr>
        <w:rFonts w:hint="default"/>
        <w:lang w:val="en-US" w:eastAsia="en-US" w:bidi="ar-SA"/>
      </w:rPr>
    </w:lvl>
    <w:lvl w:ilvl="7" w:tplc="52DA084E">
      <w:numFmt w:val="bullet"/>
      <w:lvlText w:val="•"/>
      <w:lvlJc w:val="left"/>
      <w:pPr>
        <w:ind w:left="8194" w:hanging="440"/>
      </w:pPr>
      <w:rPr>
        <w:rFonts w:hint="default"/>
        <w:lang w:val="en-US" w:eastAsia="en-US" w:bidi="ar-SA"/>
      </w:rPr>
    </w:lvl>
    <w:lvl w:ilvl="8" w:tplc="0A56F808">
      <w:numFmt w:val="bullet"/>
      <w:lvlText w:val="•"/>
      <w:lvlJc w:val="left"/>
      <w:pPr>
        <w:ind w:left="9165" w:hanging="440"/>
      </w:pPr>
      <w:rPr>
        <w:rFonts w:hint="default"/>
        <w:lang w:val="en-US" w:eastAsia="en-US" w:bidi="ar-SA"/>
      </w:rPr>
    </w:lvl>
  </w:abstractNum>
  <w:abstractNum w:abstractNumId="7">
    <w:nsid w:val="5471366E"/>
    <w:multiLevelType w:val="hybridMultilevel"/>
    <w:tmpl w:val="65C23960"/>
    <w:lvl w:ilvl="0" w:tplc="04130001">
      <w:start w:val="165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E00395"/>
    <w:multiLevelType w:val="multilevel"/>
    <w:tmpl w:val="BB1EED2E"/>
    <w:lvl w:ilvl="0">
      <w:start w:val="1"/>
      <w:numFmt w:val="decimal"/>
      <w:lvlText w:val="%1."/>
      <w:lvlJc w:val="left"/>
      <w:pPr>
        <w:ind w:left="1678" w:hanging="36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1678" w:hanging="360"/>
        <w:jc w:val="righ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2727" w:hanging="360"/>
      </w:pPr>
      <w:rPr>
        <w:rFonts w:hint="default"/>
        <w:lang w:val="en-US" w:eastAsia="en-US" w:bidi="ar-SA"/>
      </w:rPr>
    </w:lvl>
    <w:lvl w:ilvl="3">
      <w:numFmt w:val="bullet"/>
      <w:lvlText w:val="•"/>
      <w:lvlJc w:val="left"/>
      <w:pPr>
        <w:ind w:left="3774" w:hanging="36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22" w:hanging="36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69" w:hanging="36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916" w:hanging="36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964" w:hanging="36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9011" w:hanging="360"/>
      </w:pPr>
      <w:rPr>
        <w:rFonts w:hint="default"/>
        <w:lang w:val="en-US" w:eastAsia="en-US" w:bidi="ar-SA"/>
      </w:rPr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5"/>
  </w:num>
  <w:num w:numId="5">
    <w:abstractNumId w:val="0"/>
  </w:num>
  <w:num w:numId="6">
    <w:abstractNumId w:val="2"/>
  </w:num>
  <w:num w:numId="7">
    <w:abstractNumId w:val="7"/>
  </w:num>
  <w:num w:numId="8">
    <w:abstractNumId w:val="8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1MzCxtDAyNbA0sDRW0lEKTi0uzszPAykwrAUAnhwBv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sfe2st52vxxdeaxvm5va0utts2rz5tz9de&quot;&gt;Polaris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9&lt;/item&gt;&lt;item&gt;73&lt;/item&gt;&lt;item&gt;74&lt;/item&gt;&lt;item&gt;75&lt;/item&gt;&lt;item&gt;78&lt;/item&gt;&lt;item&gt;79&lt;/item&gt;&lt;item&gt;80&lt;/item&gt;&lt;item&gt;81&lt;/item&gt;&lt;item&gt;83&lt;/item&gt;&lt;item&gt;85&lt;/item&gt;&lt;item&gt;86&lt;/item&gt;&lt;item&gt;88&lt;/item&gt;&lt;item&gt;89&lt;/item&gt;&lt;item&gt;90&lt;/item&gt;&lt;item&gt;91&lt;/item&gt;&lt;item&gt;92&lt;/item&gt;&lt;item&gt;93&lt;/item&gt;&lt;item&gt;95&lt;/item&gt;&lt;item&gt;96&lt;/item&gt;&lt;item&gt;97&lt;/item&gt;&lt;item&gt;98&lt;/item&gt;&lt;item&gt;99&lt;/item&gt;&lt;/record-ids&gt;&lt;/item&gt;&lt;/Libraries&gt;"/>
  </w:docVars>
  <w:rsids>
    <w:rsidRoot w:val="00166433"/>
    <w:rsid w:val="00001AEF"/>
    <w:rsid w:val="00001E3E"/>
    <w:rsid w:val="00002296"/>
    <w:rsid w:val="000036D9"/>
    <w:rsid w:val="00003AD6"/>
    <w:rsid w:val="00004489"/>
    <w:rsid w:val="00004BFB"/>
    <w:rsid w:val="00005C5F"/>
    <w:rsid w:val="000067B8"/>
    <w:rsid w:val="0000686C"/>
    <w:rsid w:val="00006F38"/>
    <w:rsid w:val="000071D7"/>
    <w:rsid w:val="000074A0"/>
    <w:rsid w:val="000100B0"/>
    <w:rsid w:val="00010192"/>
    <w:rsid w:val="000106F5"/>
    <w:rsid w:val="000111AD"/>
    <w:rsid w:val="0001167A"/>
    <w:rsid w:val="0001193D"/>
    <w:rsid w:val="00012F55"/>
    <w:rsid w:val="00014F80"/>
    <w:rsid w:val="00015B79"/>
    <w:rsid w:val="00015C75"/>
    <w:rsid w:val="00016524"/>
    <w:rsid w:val="00016E46"/>
    <w:rsid w:val="000174C1"/>
    <w:rsid w:val="00020019"/>
    <w:rsid w:val="00021AD7"/>
    <w:rsid w:val="00023FC1"/>
    <w:rsid w:val="00024B6D"/>
    <w:rsid w:val="00027078"/>
    <w:rsid w:val="00027183"/>
    <w:rsid w:val="00027A50"/>
    <w:rsid w:val="00027F55"/>
    <w:rsid w:val="00030100"/>
    <w:rsid w:val="0003054C"/>
    <w:rsid w:val="00030563"/>
    <w:rsid w:val="00030731"/>
    <w:rsid w:val="00031156"/>
    <w:rsid w:val="00033B4D"/>
    <w:rsid w:val="0003400F"/>
    <w:rsid w:val="00036E87"/>
    <w:rsid w:val="00036FDA"/>
    <w:rsid w:val="00041D35"/>
    <w:rsid w:val="00042060"/>
    <w:rsid w:val="00042907"/>
    <w:rsid w:val="00042AED"/>
    <w:rsid w:val="000450CE"/>
    <w:rsid w:val="00045F5D"/>
    <w:rsid w:val="00050CF8"/>
    <w:rsid w:val="00051D27"/>
    <w:rsid w:val="00051EAE"/>
    <w:rsid w:val="000525E3"/>
    <w:rsid w:val="000568C6"/>
    <w:rsid w:val="000576BA"/>
    <w:rsid w:val="000600A6"/>
    <w:rsid w:val="00062377"/>
    <w:rsid w:val="00062A21"/>
    <w:rsid w:val="000642E9"/>
    <w:rsid w:val="0006430B"/>
    <w:rsid w:val="00064D51"/>
    <w:rsid w:val="00065F93"/>
    <w:rsid w:val="00066A37"/>
    <w:rsid w:val="00067C87"/>
    <w:rsid w:val="0007058A"/>
    <w:rsid w:val="00071DBA"/>
    <w:rsid w:val="00071F44"/>
    <w:rsid w:val="00074769"/>
    <w:rsid w:val="00075A27"/>
    <w:rsid w:val="00076CA9"/>
    <w:rsid w:val="00076F8A"/>
    <w:rsid w:val="00080319"/>
    <w:rsid w:val="00080421"/>
    <w:rsid w:val="00080867"/>
    <w:rsid w:val="000815F2"/>
    <w:rsid w:val="00081A4D"/>
    <w:rsid w:val="0008264F"/>
    <w:rsid w:val="00082777"/>
    <w:rsid w:val="00083FDC"/>
    <w:rsid w:val="000840C3"/>
    <w:rsid w:val="00084651"/>
    <w:rsid w:val="00085EEB"/>
    <w:rsid w:val="00087524"/>
    <w:rsid w:val="0009139C"/>
    <w:rsid w:val="00091EF8"/>
    <w:rsid w:val="00092518"/>
    <w:rsid w:val="000928DF"/>
    <w:rsid w:val="00094F3D"/>
    <w:rsid w:val="000954D7"/>
    <w:rsid w:val="000956EF"/>
    <w:rsid w:val="00095D44"/>
    <w:rsid w:val="000963B5"/>
    <w:rsid w:val="000A1E9C"/>
    <w:rsid w:val="000A36DD"/>
    <w:rsid w:val="000A4BC9"/>
    <w:rsid w:val="000A51E7"/>
    <w:rsid w:val="000A7C46"/>
    <w:rsid w:val="000B065F"/>
    <w:rsid w:val="000B1403"/>
    <w:rsid w:val="000B15FA"/>
    <w:rsid w:val="000B32DF"/>
    <w:rsid w:val="000B3674"/>
    <w:rsid w:val="000B3F6D"/>
    <w:rsid w:val="000B4782"/>
    <w:rsid w:val="000B4A67"/>
    <w:rsid w:val="000B4F51"/>
    <w:rsid w:val="000C1330"/>
    <w:rsid w:val="000C1FAE"/>
    <w:rsid w:val="000C22AF"/>
    <w:rsid w:val="000C2D54"/>
    <w:rsid w:val="000C53F3"/>
    <w:rsid w:val="000C5684"/>
    <w:rsid w:val="000C5780"/>
    <w:rsid w:val="000C7284"/>
    <w:rsid w:val="000D047C"/>
    <w:rsid w:val="000D0904"/>
    <w:rsid w:val="000D1362"/>
    <w:rsid w:val="000D172A"/>
    <w:rsid w:val="000D175B"/>
    <w:rsid w:val="000D29E2"/>
    <w:rsid w:val="000D2AF4"/>
    <w:rsid w:val="000D3BF6"/>
    <w:rsid w:val="000D454C"/>
    <w:rsid w:val="000D5286"/>
    <w:rsid w:val="000D5CAC"/>
    <w:rsid w:val="000D639B"/>
    <w:rsid w:val="000D6C9E"/>
    <w:rsid w:val="000D7106"/>
    <w:rsid w:val="000D736B"/>
    <w:rsid w:val="000E1149"/>
    <w:rsid w:val="000E4067"/>
    <w:rsid w:val="000E48DA"/>
    <w:rsid w:val="000E53EA"/>
    <w:rsid w:val="000E5BF2"/>
    <w:rsid w:val="000E79AF"/>
    <w:rsid w:val="000F0E03"/>
    <w:rsid w:val="000F14AE"/>
    <w:rsid w:val="000F1CB7"/>
    <w:rsid w:val="000F346A"/>
    <w:rsid w:val="000F46F6"/>
    <w:rsid w:val="000F4F2A"/>
    <w:rsid w:val="000F4FAF"/>
    <w:rsid w:val="000F55C4"/>
    <w:rsid w:val="000F5B70"/>
    <w:rsid w:val="000F7DBA"/>
    <w:rsid w:val="0010176D"/>
    <w:rsid w:val="00101D23"/>
    <w:rsid w:val="001028BA"/>
    <w:rsid w:val="00103183"/>
    <w:rsid w:val="00103585"/>
    <w:rsid w:val="001046D7"/>
    <w:rsid w:val="00105111"/>
    <w:rsid w:val="00106275"/>
    <w:rsid w:val="00106B7A"/>
    <w:rsid w:val="00107BB7"/>
    <w:rsid w:val="0011159C"/>
    <w:rsid w:val="001116F6"/>
    <w:rsid w:val="00111F1E"/>
    <w:rsid w:val="00114276"/>
    <w:rsid w:val="001143E1"/>
    <w:rsid w:val="001146AC"/>
    <w:rsid w:val="00114BA7"/>
    <w:rsid w:val="00115AA0"/>
    <w:rsid w:val="00115AD4"/>
    <w:rsid w:val="00116364"/>
    <w:rsid w:val="00117148"/>
    <w:rsid w:val="00117E8E"/>
    <w:rsid w:val="001213B8"/>
    <w:rsid w:val="001226DA"/>
    <w:rsid w:val="00124FDD"/>
    <w:rsid w:val="00126B84"/>
    <w:rsid w:val="00131420"/>
    <w:rsid w:val="001331EF"/>
    <w:rsid w:val="001334DF"/>
    <w:rsid w:val="00134B6D"/>
    <w:rsid w:val="00135FA3"/>
    <w:rsid w:val="00136483"/>
    <w:rsid w:val="00136597"/>
    <w:rsid w:val="00140F8F"/>
    <w:rsid w:val="00141990"/>
    <w:rsid w:val="001420C3"/>
    <w:rsid w:val="00142770"/>
    <w:rsid w:val="0014337C"/>
    <w:rsid w:val="001440E4"/>
    <w:rsid w:val="001450C0"/>
    <w:rsid w:val="00145560"/>
    <w:rsid w:val="00147D8F"/>
    <w:rsid w:val="001500A0"/>
    <w:rsid w:val="00153DE5"/>
    <w:rsid w:val="00154A4E"/>
    <w:rsid w:val="00154E22"/>
    <w:rsid w:val="00155880"/>
    <w:rsid w:val="001558C2"/>
    <w:rsid w:val="001612B8"/>
    <w:rsid w:val="00162A39"/>
    <w:rsid w:val="00163E21"/>
    <w:rsid w:val="001642F3"/>
    <w:rsid w:val="0016446D"/>
    <w:rsid w:val="0016569B"/>
    <w:rsid w:val="00165842"/>
    <w:rsid w:val="00166433"/>
    <w:rsid w:val="00167596"/>
    <w:rsid w:val="0016783C"/>
    <w:rsid w:val="00170990"/>
    <w:rsid w:val="001714C3"/>
    <w:rsid w:val="00173E29"/>
    <w:rsid w:val="001740F4"/>
    <w:rsid w:val="00174572"/>
    <w:rsid w:val="00174804"/>
    <w:rsid w:val="001749D8"/>
    <w:rsid w:val="00174A5C"/>
    <w:rsid w:val="0017529B"/>
    <w:rsid w:val="001753CD"/>
    <w:rsid w:val="00177C19"/>
    <w:rsid w:val="001812F3"/>
    <w:rsid w:val="001815EA"/>
    <w:rsid w:val="00182F43"/>
    <w:rsid w:val="00183600"/>
    <w:rsid w:val="0018449D"/>
    <w:rsid w:val="00184502"/>
    <w:rsid w:val="0018467D"/>
    <w:rsid w:val="00184BCB"/>
    <w:rsid w:val="00186B28"/>
    <w:rsid w:val="001877D8"/>
    <w:rsid w:val="00190258"/>
    <w:rsid w:val="00192902"/>
    <w:rsid w:val="00193574"/>
    <w:rsid w:val="00193AC8"/>
    <w:rsid w:val="00193C1C"/>
    <w:rsid w:val="001951DE"/>
    <w:rsid w:val="00195B9D"/>
    <w:rsid w:val="00196A78"/>
    <w:rsid w:val="0019701F"/>
    <w:rsid w:val="00197264"/>
    <w:rsid w:val="001A0E69"/>
    <w:rsid w:val="001A485C"/>
    <w:rsid w:val="001A54D0"/>
    <w:rsid w:val="001A71FC"/>
    <w:rsid w:val="001A751C"/>
    <w:rsid w:val="001B0008"/>
    <w:rsid w:val="001B1458"/>
    <w:rsid w:val="001B162A"/>
    <w:rsid w:val="001B1B3D"/>
    <w:rsid w:val="001B29D5"/>
    <w:rsid w:val="001B326E"/>
    <w:rsid w:val="001B45DB"/>
    <w:rsid w:val="001B5214"/>
    <w:rsid w:val="001B5C78"/>
    <w:rsid w:val="001C06B9"/>
    <w:rsid w:val="001C0C45"/>
    <w:rsid w:val="001C1C2E"/>
    <w:rsid w:val="001C2729"/>
    <w:rsid w:val="001C2B51"/>
    <w:rsid w:val="001C3A1C"/>
    <w:rsid w:val="001C63CB"/>
    <w:rsid w:val="001C689E"/>
    <w:rsid w:val="001C6F33"/>
    <w:rsid w:val="001C74E4"/>
    <w:rsid w:val="001C7FC8"/>
    <w:rsid w:val="001D0147"/>
    <w:rsid w:val="001D0534"/>
    <w:rsid w:val="001D3038"/>
    <w:rsid w:val="001D30D3"/>
    <w:rsid w:val="001D63C5"/>
    <w:rsid w:val="001D667C"/>
    <w:rsid w:val="001E36B8"/>
    <w:rsid w:val="001E3A15"/>
    <w:rsid w:val="001E5DAD"/>
    <w:rsid w:val="001E622E"/>
    <w:rsid w:val="001E7201"/>
    <w:rsid w:val="001E728F"/>
    <w:rsid w:val="001E7390"/>
    <w:rsid w:val="001E783C"/>
    <w:rsid w:val="001E7CFF"/>
    <w:rsid w:val="001F0502"/>
    <w:rsid w:val="001F1A68"/>
    <w:rsid w:val="001F5500"/>
    <w:rsid w:val="001F5AC5"/>
    <w:rsid w:val="001F6E25"/>
    <w:rsid w:val="00201157"/>
    <w:rsid w:val="0020302C"/>
    <w:rsid w:val="00204654"/>
    <w:rsid w:val="00204B0E"/>
    <w:rsid w:val="00205E45"/>
    <w:rsid w:val="002066F4"/>
    <w:rsid w:val="00207A33"/>
    <w:rsid w:val="00207A64"/>
    <w:rsid w:val="00207CDA"/>
    <w:rsid w:val="00207FAF"/>
    <w:rsid w:val="0021099D"/>
    <w:rsid w:val="00210CEF"/>
    <w:rsid w:val="00210E97"/>
    <w:rsid w:val="00212E96"/>
    <w:rsid w:val="00217036"/>
    <w:rsid w:val="002177E8"/>
    <w:rsid w:val="002207DE"/>
    <w:rsid w:val="00220A19"/>
    <w:rsid w:val="00220A36"/>
    <w:rsid w:val="00220A62"/>
    <w:rsid w:val="00223F25"/>
    <w:rsid w:val="00224E2B"/>
    <w:rsid w:val="002254A1"/>
    <w:rsid w:val="002258A2"/>
    <w:rsid w:val="002259AA"/>
    <w:rsid w:val="002303E2"/>
    <w:rsid w:val="0023049D"/>
    <w:rsid w:val="00230F31"/>
    <w:rsid w:val="00230F53"/>
    <w:rsid w:val="00231350"/>
    <w:rsid w:val="00231C47"/>
    <w:rsid w:val="00232F52"/>
    <w:rsid w:val="002338BE"/>
    <w:rsid w:val="002350AB"/>
    <w:rsid w:val="002358B4"/>
    <w:rsid w:val="0023639A"/>
    <w:rsid w:val="002369A4"/>
    <w:rsid w:val="00236FB7"/>
    <w:rsid w:val="00237251"/>
    <w:rsid w:val="0024208F"/>
    <w:rsid w:val="0024242C"/>
    <w:rsid w:val="00243FFF"/>
    <w:rsid w:val="002448A6"/>
    <w:rsid w:val="00245731"/>
    <w:rsid w:val="00245847"/>
    <w:rsid w:val="00245D1E"/>
    <w:rsid w:val="00245EF0"/>
    <w:rsid w:val="00245F50"/>
    <w:rsid w:val="00246A39"/>
    <w:rsid w:val="00246F3F"/>
    <w:rsid w:val="0024749A"/>
    <w:rsid w:val="0025005A"/>
    <w:rsid w:val="0025050B"/>
    <w:rsid w:val="00250F91"/>
    <w:rsid w:val="00252D6A"/>
    <w:rsid w:val="002535CD"/>
    <w:rsid w:val="0025411F"/>
    <w:rsid w:val="00255238"/>
    <w:rsid w:val="00255DD4"/>
    <w:rsid w:val="00255ED1"/>
    <w:rsid w:val="00256249"/>
    <w:rsid w:val="002575CF"/>
    <w:rsid w:val="00262275"/>
    <w:rsid w:val="002623CE"/>
    <w:rsid w:val="00262677"/>
    <w:rsid w:val="00266820"/>
    <w:rsid w:val="00266918"/>
    <w:rsid w:val="00266942"/>
    <w:rsid w:val="0026765E"/>
    <w:rsid w:val="002719C3"/>
    <w:rsid w:val="002719F8"/>
    <w:rsid w:val="00272A87"/>
    <w:rsid w:val="002741A4"/>
    <w:rsid w:val="002751AC"/>
    <w:rsid w:val="002755FA"/>
    <w:rsid w:val="00275746"/>
    <w:rsid w:val="00281A93"/>
    <w:rsid w:val="00282904"/>
    <w:rsid w:val="0028299C"/>
    <w:rsid w:val="00282A95"/>
    <w:rsid w:val="00282D4C"/>
    <w:rsid w:val="00284C3A"/>
    <w:rsid w:val="00285154"/>
    <w:rsid w:val="00285B7E"/>
    <w:rsid w:val="00285FD1"/>
    <w:rsid w:val="00286848"/>
    <w:rsid w:val="0028690A"/>
    <w:rsid w:val="00286C2D"/>
    <w:rsid w:val="002875B8"/>
    <w:rsid w:val="00287E62"/>
    <w:rsid w:val="00291238"/>
    <w:rsid w:val="00294597"/>
    <w:rsid w:val="002950D1"/>
    <w:rsid w:val="002A101B"/>
    <w:rsid w:val="002A213A"/>
    <w:rsid w:val="002A2173"/>
    <w:rsid w:val="002A26A0"/>
    <w:rsid w:val="002A2772"/>
    <w:rsid w:val="002A3533"/>
    <w:rsid w:val="002A53A3"/>
    <w:rsid w:val="002A6CB3"/>
    <w:rsid w:val="002A7C49"/>
    <w:rsid w:val="002B252B"/>
    <w:rsid w:val="002B3829"/>
    <w:rsid w:val="002B4DA3"/>
    <w:rsid w:val="002B5278"/>
    <w:rsid w:val="002B7D38"/>
    <w:rsid w:val="002C2329"/>
    <w:rsid w:val="002C32E0"/>
    <w:rsid w:val="002C3417"/>
    <w:rsid w:val="002C355A"/>
    <w:rsid w:val="002C42D4"/>
    <w:rsid w:val="002C4384"/>
    <w:rsid w:val="002C4B7B"/>
    <w:rsid w:val="002C526F"/>
    <w:rsid w:val="002C6F41"/>
    <w:rsid w:val="002C7A01"/>
    <w:rsid w:val="002C7C14"/>
    <w:rsid w:val="002C7E5D"/>
    <w:rsid w:val="002D1A31"/>
    <w:rsid w:val="002D29D6"/>
    <w:rsid w:val="002D3CCA"/>
    <w:rsid w:val="002D7662"/>
    <w:rsid w:val="002D7AB7"/>
    <w:rsid w:val="002E1CCA"/>
    <w:rsid w:val="002E4A7A"/>
    <w:rsid w:val="002E6308"/>
    <w:rsid w:val="002E657D"/>
    <w:rsid w:val="002E681A"/>
    <w:rsid w:val="002E76B7"/>
    <w:rsid w:val="002E7C91"/>
    <w:rsid w:val="002F1F1F"/>
    <w:rsid w:val="002F3460"/>
    <w:rsid w:val="002F3FE7"/>
    <w:rsid w:val="002F4076"/>
    <w:rsid w:val="002F4215"/>
    <w:rsid w:val="002F4B2A"/>
    <w:rsid w:val="002F514E"/>
    <w:rsid w:val="002F59A9"/>
    <w:rsid w:val="002F71F2"/>
    <w:rsid w:val="002F775D"/>
    <w:rsid w:val="002F7E42"/>
    <w:rsid w:val="003016C7"/>
    <w:rsid w:val="00301C26"/>
    <w:rsid w:val="00301F1D"/>
    <w:rsid w:val="00302864"/>
    <w:rsid w:val="00305D29"/>
    <w:rsid w:val="00306DF5"/>
    <w:rsid w:val="00306EA6"/>
    <w:rsid w:val="00311568"/>
    <w:rsid w:val="003120B9"/>
    <w:rsid w:val="0031268C"/>
    <w:rsid w:val="00312B85"/>
    <w:rsid w:val="00313F7D"/>
    <w:rsid w:val="00314E12"/>
    <w:rsid w:val="00314FAD"/>
    <w:rsid w:val="00317AA4"/>
    <w:rsid w:val="00320BFE"/>
    <w:rsid w:val="003213A7"/>
    <w:rsid w:val="00325508"/>
    <w:rsid w:val="00325E78"/>
    <w:rsid w:val="00326B6D"/>
    <w:rsid w:val="0032763D"/>
    <w:rsid w:val="00327B6B"/>
    <w:rsid w:val="00327DB8"/>
    <w:rsid w:val="003303B3"/>
    <w:rsid w:val="00330676"/>
    <w:rsid w:val="00330A52"/>
    <w:rsid w:val="00330F7A"/>
    <w:rsid w:val="00331C9F"/>
    <w:rsid w:val="00331DA7"/>
    <w:rsid w:val="00332383"/>
    <w:rsid w:val="00333117"/>
    <w:rsid w:val="00335F94"/>
    <w:rsid w:val="003379C5"/>
    <w:rsid w:val="00340AB8"/>
    <w:rsid w:val="0034137C"/>
    <w:rsid w:val="00342319"/>
    <w:rsid w:val="0034345B"/>
    <w:rsid w:val="00344F21"/>
    <w:rsid w:val="003458D1"/>
    <w:rsid w:val="00346BE6"/>
    <w:rsid w:val="00347079"/>
    <w:rsid w:val="00350A85"/>
    <w:rsid w:val="00350BB0"/>
    <w:rsid w:val="00350FC3"/>
    <w:rsid w:val="003513C6"/>
    <w:rsid w:val="0035152E"/>
    <w:rsid w:val="00351B54"/>
    <w:rsid w:val="0035310C"/>
    <w:rsid w:val="003536B2"/>
    <w:rsid w:val="00353AF7"/>
    <w:rsid w:val="00354988"/>
    <w:rsid w:val="003552EE"/>
    <w:rsid w:val="00355927"/>
    <w:rsid w:val="0035620B"/>
    <w:rsid w:val="003568E3"/>
    <w:rsid w:val="00357B10"/>
    <w:rsid w:val="00357D06"/>
    <w:rsid w:val="00360C16"/>
    <w:rsid w:val="00362CE1"/>
    <w:rsid w:val="0036379A"/>
    <w:rsid w:val="00363CB7"/>
    <w:rsid w:val="00364DCE"/>
    <w:rsid w:val="00365B80"/>
    <w:rsid w:val="00366782"/>
    <w:rsid w:val="00366C4D"/>
    <w:rsid w:val="00366FE3"/>
    <w:rsid w:val="0036710A"/>
    <w:rsid w:val="00367143"/>
    <w:rsid w:val="00367378"/>
    <w:rsid w:val="0036782C"/>
    <w:rsid w:val="00367958"/>
    <w:rsid w:val="003706F1"/>
    <w:rsid w:val="0037274C"/>
    <w:rsid w:val="003728B4"/>
    <w:rsid w:val="00372A53"/>
    <w:rsid w:val="00374419"/>
    <w:rsid w:val="00377DF6"/>
    <w:rsid w:val="003822D5"/>
    <w:rsid w:val="003825D3"/>
    <w:rsid w:val="003829D3"/>
    <w:rsid w:val="00382CFA"/>
    <w:rsid w:val="00384A6D"/>
    <w:rsid w:val="00384FD1"/>
    <w:rsid w:val="003853D6"/>
    <w:rsid w:val="0038570E"/>
    <w:rsid w:val="00385D44"/>
    <w:rsid w:val="0039380F"/>
    <w:rsid w:val="00394593"/>
    <w:rsid w:val="00394E55"/>
    <w:rsid w:val="003959D5"/>
    <w:rsid w:val="00395ABF"/>
    <w:rsid w:val="00396D09"/>
    <w:rsid w:val="00396D11"/>
    <w:rsid w:val="0039794F"/>
    <w:rsid w:val="00397F3C"/>
    <w:rsid w:val="003A27DD"/>
    <w:rsid w:val="003A465D"/>
    <w:rsid w:val="003A4C7D"/>
    <w:rsid w:val="003A4F43"/>
    <w:rsid w:val="003A55A7"/>
    <w:rsid w:val="003A5DA9"/>
    <w:rsid w:val="003A62D6"/>
    <w:rsid w:val="003A6DEB"/>
    <w:rsid w:val="003B07AB"/>
    <w:rsid w:val="003B07B7"/>
    <w:rsid w:val="003B088F"/>
    <w:rsid w:val="003B1131"/>
    <w:rsid w:val="003B11C7"/>
    <w:rsid w:val="003B14F9"/>
    <w:rsid w:val="003B155C"/>
    <w:rsid w:val="003B24CC"/>
    <w:rsid w:val="003B384A"/>
    <w:rsid w:val="003B45E9"/>
    <w:rsid w:val="003B4CB6"/>
    <w:rsid w:val="003B59EB"/>
    <w:rsid w:val="003B61EF"/>
    <w:rsid w:val="003C0078"/>
    <w:rsid w:val="003C0369"/>
    <w:rsid w:val="003C050C"/>
    <w:rsid w:val="003C0A7E"/>
    <w:rsid w:val="003C1011"/>
    <w:rsid w:val="003C25EC"/>
    <w:rsid w:val="003C2E08"/>
    <w:rsid w:val="003C304E"/>
    <w:rsid w:val="003C5562"/>
    <w:rsid w:val="003C592D"/>
    <w:rsid w:val="003C5DEC"/>
    <w:rsid w:val="003C6C9F"/>
    <w:rsid w:val="003D0B8E"/>
    <w:rsid w:val="003D0D57"/>
    <w:rsid w:val="003D1F76"/>
    <w:rsid w:val="003D5790"/>
    <w:rsid w:val="003D5798"/>
    <w:rsid w:val="003D64DC"/>
    <w:rsid w:val="003D6CB0"/>
    <w:rsid w:val="003D76C1"/>
    <w:rsid w:val="003E09F4"/>
    <w:rsid w:val="003E31A1"/>
    <w:rsid w:val="003E390A"/>
    <w:rsid w:val="003E3B16"/>
    <w:rsid w:val="003E42EB"/>
    <w:rsid w:val="003E5DDE"/>
    <w:rsid w:val="003F0938"/>
    <w:rsid w:val="003F0BDB"/>
    <w:rsid w:val="003F1945"/>
    <w:rsid w:val="003F32F2"/>
    <w:rsid w:val="003F4227"/>
    <w:rsid w:val="003F464A"/>
    <w:rsid w:val="003F4AA2"/>
    <w:rsid w:val="00400D4F"/>
    <w:rsid w:val="00401C93"/>
    <w:rsid w:val="00402421"/>
    <w:rsid w:val="00402561"/>
    <w:rsid w:val="0040274E"/>
    <w:rsid w:val="00403D97"/>
    <w:rsid w:val="00404195"/>
    <w:rsid w:val="0040496D"/>
    <w:rsid w:val="0040513F"/>
    <w:rsid w:val="0040526A"/>
    <w:rsid w:val="00405B92"/>
    <w:rsid w:val="00405C7B"/>
    <w:rsid w:val="00406559"/>
    <w:rsid w:val="00406F0B"/>
    <w:rsid w:val="00407533"/>
    <w:rsid w:val="0040757A"/>
    <w:rsid w:val="00407C87"/>
    <w:rsid w:val="004100F5"/>
    <w:rsid w:val="00410F8D"/>
    <w:rsid w:val="004110F3"/>
    <w:rsid w:val="0041192A"/>
    <w:rsid w:val="004119E0"/>
    <w:rsid w:val="00411D84"/>
    <w:rsid w:val="00413348"/>
    <w:rsid w:val="00413F0C"/>
    <w:rsid w:val="004149D0"/>
    <w:rsid w:val="00414D30"/>
    <w:rsid w:val="0041571B"/>
    <w:rsid w:val="00415BCE"/>
    <w:rsid w:val="004177CD"/>
    <w:rsid w:val="004203E6"/>
    <w:rsid w:val="0042075D"/>
    <w:rsid w:val="00420CDF"/>
    <w:rsid w:val="0042151A"/>
    <w:rsid w:val="00424ACC"/>
    <w:rsid w:val="0042642A"/>
    <w:rsid w:val="00430997"/>
    <w:rsid w:val="00431091"/>
    <w:rsid w:val="00431DB8"/>
    <w:rsid w:val="0043269C"/>
    <w:rsid w:val="00433D2B"/>
    <w:rsid w:val="00434032"/>
    <w:rsid w:val="00434335"/>
    <w:rsid w:val="004344F4"/>
    <w:rsid w:val="00434797"/>
    <w:rsid w:val="00437092"/>
    <w:rsid w:val="00440AAB"/>
    <w:rsid w:val="00442F77"/>
    <w:rsid w:val="00443F8B"/>
    <w:rsid w:val="00444AE7"/>
    <w:rsid w:val="00444B62"/>
    <w:rsid w:val="00445180"/>
    <w:rsid w:val="00446743"/>
    <w:rsid w:val="00450563"/>
    <w:rsid w:val="00451EE6"/>
    <w:rsid w:val="00452BC2"/>
    <w:rsid w:val="00453AC8"/>
    <w:rsid w:val="00454B21"/>
    <w:rsid w:val="00454B8E"/>
    <w:rsid w:val="004557A4"/>
    <w:rsid w:val="0045666B"/>
    <w:rsid w:val="0046296E"/>
    <w:rsid w:val="004644AF"/>
    <w:rsid w:val="004659DE"/>
    <w:rsid w:val="00466167"/>
    <w:rsid w:val="0046702A"/>
    <w:rsid w:val="00470100"/>
    <w:rsid w:val="00470425"/>
    <w:rsid w:val="004719DF"/>
    <w:rsid w:val="00471C76"/>
    <w:rsid w:val="00471DBC"/>
    <w:rsid w:val="004722BB"/>
    <w:rsid w:val="00473472"/>
    <w:rsid w:val="00473E62"/>
    <w:rsid w:val="00474733"/>
    <w:rsid w:val="00474918"/>
    <w:rsid w:val="004754D1"/>
    <w:rsid w:val="0047729F"/>
    <w:rsid w:val="004774BD"/>
    <w:rsid w:val="00477B1E"/>
    <w:rsid w:val="00477E3E"/>
    <w:rsid w:val="00481329"/>
    <w:rsid w:val="00481C1C"/>
    <w:rsid w:val="00483055"/>
    <w:rsid w:val="00486D1E"/>
    <w:rsid w:val="00490B2E"/>
    <w:rsid w:val="00491510"/>
    <w:rsid w:val="004957D1"/>
    <w:rsid w:val="004959E3"/>
    <w:rsid w:val="004968FB"/>
    <w:rsid w:val="00497099"/>
    <w:rsid w:val="004A0899"/>
    <w:rsid w:val="004A1AA9"/>
    <w:rsid w:val="004A33EB"/>
    <w:rsid w:val="004A3773"/>
    <w:rsid w:val="004A4DD6"/>
    <w:rsid w:val="004A6105"/>
    <w:rsid w:val="004A6B2A"/>
    <w:rsid w:val="004B1B3C"/>
    <w:rsid w:val="004B2600"/>
    <w:rsid w:val="004B2AE7"/>
    <w:rsid w:val="004B3147"/>
    <w:rsid w:val="004B3971"/>
    <w:rsid w:val="004B3B3A"/>
    <w:rsid w:val="004B3BF3"/>
    <w:rsid w:val="004B5000"/>
    <w:rsid w:val="004B5786"/>
    <w:rsid w:val="004B58DA"/>
    <w:rsid w:val="004B6911"/>
    <w:rsid w:val="004B6A4E"/>
    <w:rsid w:val="004B6F89"/>
    <w:rsid w:val="004B7252"/>
    <w:rsid w:val="004B777F"/>
    <w:rsid w:val="004C0004"/>
    <w:rsid w:val="004C036C"/>
    <w:rsid w:val="004C0E19"/>
    <w:rsid w:val="004C2D4C"/>
    <w:rsid w:val="004C3460"/>
    <w:rsid w:val="004C3512"/>
    <w:rsid w:val="004C36D9"/>
    <w:rsid w:val="004C4312"/>
    <w:rsid w:val="004C6114"/>
    <w:rsid w:val="004C68E0"/>
    <w:rsid w:val="004C7D3A"/>
    <w:rsid w:val="004D0DCB"/>
    <w:rsid w:val="004D1D16"/>
    <w:rsid w:val="004D30A1"/>
    <w:rsid w:val="004D4123"/>
    <w:rsid w:val="004D4C24"/>
    <w:rsid w:val="004D4C32"/>
    <w:rsid w:val="004D5007"/>
    <w:rsid w:val="004D5DD8"/>
    <w:rsid w:val="004D5F6E"/>
    <w:rsid w:val="004D6BE1"/>
    <w:rsid w:val="004D72BE"/>
    <w:rsid w:val="004E0882"/>
    <w:rsid w:val="004E17D5"/>
    <w:rsid w:val="004E3281"/>
    <w:rsid w:val="004E3E46"/>
    <w:rsid w:val="004E475E"/>
    <w:rsid w:val="004E4882"/>
    <w:rsid w:val="004E4B1C"/>
    <w:rsid w:val="004E4EB2"/>
    <w:rsid w:val="004E5190"/>
    <w:rsid w:val="004E5B3E"/>
    <w:rsid w:val="004E5E78"/>
    <w:rsid w:val="004E7272"/>
    <w:rsid w:val="004E77E9"/>
    <w:rsid w:val="004E7B23"/>
    <w:rsid w:val="004F0FDA"/>
    <w:rsid w:val="004F12E4"/>
    <w:rsid w:val="004F1BF8"/>
    <w:rsid w:val="004F2964"/>
    <w:rsid w:val="004F2BC7"/>
    <w:rsid w:val="004F3EC3"/>
    <w:rsid w:val="004F3FFF"/>
    <w:rsid w:val="004F46FA"/>
    <w:rsid w:val="004F4A4F"/>
    <w:rsid w:val="004F6142"/>
    <w:rsid w:val="004F7C6D"/>
    <w:rsid w:val="00500131"/>
    <w:rsid w:val="00500779"/>
    <w:rsid w:val="00500CBF"/>
    <w:rsid w:val="00500E9B"/>
    <w:rsid w:val="00501133"/>
    <w:rsid w:val="00501548"/>
    <w:rsid w:val="005032FE"/>
    <w:rsid w:val="00503302"/>
    <w:rsid w:val="00503961"/>
    <w:rsid w:val="00503DA5"/>
    <w:rsid w:val="00503E04"/>
    <w:rsid w:val="00504FA0"/>
    <w:rsid w:val="00505492"/>
    <w:rsid w:val="005059A8"/>
    <w:rsid w:val="005061B7"/>
    <w:rsid w:val="00507C05"/>
    <w:rsid w:val="00510991"/>
    <w:rsid w:val="00510AD9"/>
    <w:rsid w:val="00511076"/>
    <w:rsid w:val="005117CB"/>
    <w:rsid w:val="00512611"/>
    <w:rsid w:val="00512D1D"/>
    <w:rsid w:val="005137B7"/>
    <w:rsid w:val="00514104"/>
    <w:rsid w:val="00517D01"/>
    <w:rsid w:val="005203A4"/>
    <w:rsid w:val="00521C14"/>
    <w:rsid w:val="00521D77"/>
    <w:rsid w:val="005222F2"/>
    <w:rsid w:val="00524128"/>
    <w:rsid w:val="0052428C"/>
    <w:rsid w:val="0052592C"/>
    <w:rsid w:val="005278A8"/>
    <w:rsid w:val="00527918"/>
    <w:rsid w:val="00530359"/>
    <w:rsid w:val="005322E3"/>
    <w:rsid w:val="0053291E"/>
    <w:rsid w:val="0053457C"/>
    <w:rsid w:val="005364E2"/>
    <w:rsid w:val="005365FE"/>
    <w:rsid w:val="00537682"/>
    <w:rsid w:val="005379C0"/>
    <w:rsid w:val="00540508"/>
    <w:rsid w:val="00540CBA"/>
    <w:rsid w:val="00541E9C"/>
    <w:rsid w:val="005426B9"/>
    <w:rsid w:val="00543BFE"/>
    <w:rsid w:val="00543DAE"/>
    <w:rsid w:val="00543F19"/>
    <w:rsid w:val="00545018"/>
    <w:rsid w:val="0054570F"/>
    <w:rsid w:val="00546384"/>
    <w:rsid w:val="00553719"/>
    <w:rsid w:val="00553829"/>
    <w:rsid w:val="00553A12"/>
    <w:rsid w:val="00555267"/>
    <w:rsid w:val="005556EA"/>
    <w:rsid w:val="00556ABB"/>
    <w:rsid w:val="00556B3E"/>
    <w:rsid w:val="005574DE"/>
    <w:rsid w:val="00557C9E"/>
    <w:rsid w:val="005609EF"/>
    <w:rsid w:val="0056109A"/>
    <w:rsid w:val="0056188C"/>
    <w:rsid w:val="005626E3"/>
    <w:rsid w:val="0056326D"/>
    <w:rsid w:val="005632FF"/>
    <w:rsid w:val="00563934"/>
    <w:rsid w:val="00564599"/>
    <w:rsid w:val="00566758"/>
    <w:rsid w:val="0056688A"/>
    <w:rsid w:val="005676EF"/>
    <w:rsid w:val="005701C4"/>
    <w:rsid w:val="005707D5"/>
    <w:rsid w:val="005708DA"/>
    <w:rsid w:val="00570D44"/>
    <w:rsid w:val="0057173F"/>
    <w:rsid w:val="00571E1A"/>
    <w:rsid w:val="005722DD"/>
    <w:rsid w:val="00573AE6"/>
    <w:rsid w:val="00576A26"/>
    <w:rsid w:val="005777A0"/>
    <w:rsid w:val="0057787C"/>
    <w:rsid w:val="0058050A"/>
    <w:rsid w:val="00580892"/>
    <w:rsid w:val="00581461"/>
    <w:rsid w:val="00581B5E"/>
    <w:rsid w:val="00581D18"/>
    <w:rsid w:val="00582D05"/>
    <w:rsid w:val="005832A2"/>
    <w:rsid w:val="00583DC7"/>
    <w:rsid w:val="005866D1"/>
    <w:rsid w:val="00587D37"/>
    <w:rsid w:val="005914FB"/>
    <w:rsid w:val="0059192E"/>
    <w:rsid w:val="00591B49"/>
    <w:rsid w:val="00594B43"/>
    <w:rsid w:val="005950D9"/>
    <w:rsid w:val="0059571C"/>
    <w:rsid w:val="00595F49"/>
    <w:rsid w:val="005961C8"/>
    <w:rsid w:val="005965C3"/>
    <w:rsid w:val="005970D7"/>
    <w:rsid w:val="0059733A"/>
    <w:rsid w:val="005973DE"/>
    <w:rsid w:val="005A03D7"/>
    <w:rsid w:val="005A09C7"/>
    <w:rsid w:val="005A0F63"/>
    <w:rsid w:val="005A17AA"/>
    <w:rsid w:val="005A1A19"/>
    <w:rsid w:val="005A1D63"/>
    <w:rsid w:val="005A3321"/>
    <w:rsid w:val="005A44A5"/>
    <w:rsid w:val="005A5A4F"/>
    <w:rsid w:val="005A6B98"/>
    <w:rsid w:val="005A72B2"/>
    <w:rsid w:val="005A781F"/>
    <w:rsid w:val="005B26DA"/>
    <w:rsid w:val="005B2767"/>
    <w:rsid w:val="005B2A4B"/>
    <w:rsid w:val="005B2AC8"/>
    <w:rsid w:val="005B2B88"/>
    <w:rsid w:val="005B4A7E"/>
    <w:rsid w:val="005B6B38"/>
    <w:rsid w:val="005B6E7F"/>
    <w:rsid w:val="005B743D"/>
    <w:rsid w:val="005B76CA"/>
    <w:rsid w:val="005B7B85"/>
    <w:rsid w:val="005C1939"/>
    <w:rsid w:val="005C24A1"/>
    <w:rsid w:val="005C5EED"/>
    <w:rsid w:val="005C7BF9"/>
    <w:rsid w:val="005C7D88"/>
    <w:rsid w:val="005D11D3"/>
    <w:rsid w:val="005D2D26"/>
    <w:rsid w:val="005D4483"/>
    <w:rsid w:val="005D5AFD"/>
    <w:rsid w:val="005D5D2B"/>
    <w:rsid w:val="005D6433"/>
    <w:rsid w:val="005D654B"/>
    <w:rsid w:val="005D69E3"/>
    <w:rsid w:val="005D79DC"/>
    <w:rsid w:val="005E06ED"/>
    <w:rsid w:val="005E07EA"/>
    <w:rsid w:val="005E0A68"/>
    <w:rsid w:val="005E1810"/>
    <w:rsid w:val="005E20AD"/>
    <w:rsid w:val="005E2B9B"/>
    <w:rsid w:val="005E377B"/>
    <w:rsid w:val="005E3E9E"/>
    <w:rsid w:val="005E6BD6"/>
    <w:rsid w:val="005F1977"/>
    <w:rsid w:val="005F1C34"/>
    <w:rsid w:val="005F4840"/>
    <w:rsid w:val="005F5F12"/>
    <w:rsid w:val="005F6270"/>
    <w:rsid w:val="005F66E2"/>
    <w:rsid w:val="005F679E"/>
    <w:rsid w:val="005F6E68"/>
    <w:rsid w:val="005F702B"/>
    <w:rsid w:val="005F73F6"/>
    <w:rsid w:val="005F7709"/>
    <w:rsid w:val="005F7726"/>
    <w:rsid w:val="005F79D4"/>
    <w:rsid w:val="005F7C04"/>
    <w:rsid w:val="005F7C95"/>
    <w:rsid w:val="006003FA"/>
    <w:rsid w:val="00600D4B"/>
    <w:rsid w:val="00601522"/>
    <w:rsid w:val="00601D81"/>
    <w:rsid w:val="0060319B"/>
    <w:rsid w:val="0060341D"/>
    <w:rsid w:val="00604EC9"/>
    <w:rsid w:val="00604FF3"/>
    <w:rsid w:val="006071B7"/>
    <w:rsid w:val="0061090F"/>
    <w:rsid w:val="0061138A"/>
    <w:rsid w:val="00611AC2"/>
    <w:rsid w:val="00611C1A"/>
    <w:rsid w:val="00612E84"/>
    <w:rsid w:val="00613287"/>
    <w:rsid w:val="006132DF"/>
    <w:rsid w:val="006140E3"/>
    <w:rsid w:val="00615D56"/>
    <w:rsid w:val="00620750"/>
    <w:rsid w:val="006209E4"/>
    <w:rsid w:val="00621F68"/>
    <w:rsid w:val="00622057"/>
    <w:rsid w:val="0062220B"/>
    <w:rsid w:val="00622A29"/>
    <w:rsid w:val="00622D38"/>
    <w:rsid w:val="00622F9D"/>
    <w:rsid w:val="00623C7A"/>
    <w:rsid w:val="00624EDE"/>
    <w:rsid w:val="00625292"/>
    <w:rsid w:val="00625FDC"/>
    <w:rsid w:val="00626AB1"/>
    <w:rsid w:val="00626E37"/>
    <w:rsid w:val="006324A5"/>
    <w:rsid w:val="006324B3"/>
    <w:rsid w:val="00632754"/>
    <w:rsid w:val="006327BB"/>
    <w:rsid w:val="00632BD8"/>
    <w:rsid w:val="00633037"/>
    <w:rsid w:val="0063403B"/>
    <w:rsid w:val="0063418B"/>
    <w:rsid w:val="00634846"/>
    <w:rsid w:val="00635275"/>
    <w:rsid w:val="00635819"/>
    <w:rsid w:val="006364AF"/>
    <w:rsid w:val="00636A8A"/>
    <w:rsid w:val="006370DD"/>
    <w:rsid w:val="00637271"/>
    <w:rsid w:val="00637985"/>
    <w:rsid w:val="00637A68"/>
    <w:rsid w:val="0064024C"/>
    <w:rsid w:val="006402CF"/>
    <w:rsid w:val="006404C5"/>
    <w:rsid w:val="006415A3"/>
    <w:rsid w:val="0064327A"/>
    <w:rsid w:val="00643DB2"/>
    <w:rsid w:val="00644187"/>
    <w:rsid w:val="006441EA"/>
    <w:rsid w:val="00644798"/>
    <w:rsid w:val="00645901"/>
    <w:rsid w:val="006478C8"/>
    <w:rsid w:val="00647951"/>
    <w:rsid w:val="0065038A"/>
    <w:rsid w:val="00650695"/>
    <w:rsid w:val="00650A23"/>
    <w:rsid w:val="00650FC3"/>
    <w:rsid w:val="0065143F"/>
    <w:rsid w:val="006515B3"/>
    <w:rsid w:val="0065355D"/>
    <w:rsid w:val="006535BB"/>
    <w:rsid w:val="00653CE4"/>
    <w:rsid w:val="00654580"/>
    <w:rsid w:val="006556D8"/>
    <w:rsid w:val="00655D10"/>
    <w:rsid w:val="00656454"/>
    <w:rsid w:val="00657B59"/>
    <w:rsid w:val="00660ADB"/>
    <w:rsid w:val="006627AE"/>
    <w:rsid w:val="00663008"/>
    <w:rsid w:val="006634C4"/>
    <w:rsid w:val="006638AA"/>
    <w:rsid w:val="00663DD5"/>
    <w:rsid w:val="00664598"/>
    <w:rsid w:val="00664A48"/>
    <w:rsid w:val="006661FA"/>
    <w:rsid w:val="006670D4"/>
    <w:rsid w:val="00671B39"/>
    <w:rsid w:val="00671C3A"/>
    <w:rsid w:val="00672746"/>
    <w:rsid w:val="006750AF"/>
    <w:rsid w:val="006750DB"/>
    <w:rsid w:val="0067548B"/>
    <w:rsid w:val="0067572E"/>
    <w:rsid w:val="006775A7"/>
    <w:rsid w:val="00677DF5"/>
    <w:rsid w:val="006802AA"/>
    <w:rsid w:val="006821FE"/>
    <w:rsid w:val="0068304B"/>
    <w:rsid w:val="006830ED"/>
    <w:rsid w:val="006840B5"/>
    <w:rsid w:val="00684503"/>
    <w:rsid w:val="00684DB2"/>
    <w:rsid w:val="00686537"/>
    <w:rsid w:val="00687BC3"/>
    <w:rsid w:val="00687D2B"/>
    <w:rsid w:val="0069089D"/>
    <w:rsid w:val="00691350"/>
    <w:rsid w:val="00691442"/>
    <w:rsid w:val="00691B26"/>
    <w:rsid w:val="00692057"/>
    <w:rsid w:val="006941E9"/>
    <w:rsid w:val="006945E7"/>
    <w:rsid w:val="00694612"/>
    <w:rsid w:val="0069553B"/>
    <w:rsid w:val="006958CD"/>
    <w:rsid w:val="00695DD7"/>
    <w:rsid w:val="00697BBC"/>
    <w:rsid w:val="006A1696"/>
    <w:rsid w:val="006A1FDD"/>
    <w:rsid w:val="006A25D1"/>
    <w:rsid w:val="006A3389"/>
    <w:rsid w:val="006A361B"/>
    <w:rsid w:val="006A39CA"/>
    <w:rsid w:val="006A3AB2"/>
    <w:rsid w:val="006A3DEC"/>
    <w:rsid w:val="006A5ECC"/>
    <w:rsid w:val="006B0667"/>
    <w:rsid w:val="006B06CD"/>
    <w:rsid w:val="006B0D57"/>
    <w:rsid w:val="006B16A8"/>
    <w:rsid w:val="006B4967"/>
    <w:rsid w:val="006B5F54"/>
    <w:rsid w:val="006B7935"/>
    <w:rsid w:val="006B7C6D"/>
    <w:rsid w:val="006C1095"/>
    <w:rsid w:val="006C3221"/>
    <w:rsid w:val="006C33F8"/>
    <w:rsid w:val="006C5280"/>
    <w:rsid w:val="006C5B30"/>
    <w:rsid w:val="006C5E8F"/>
    <w:rsid w:val="006C689F"/>
    <w:rsid w:val="006D0AAE"/>
    <w:rsid w:val="006D0BF4"/>
    <w:rsid w:val="006D3D83"/>
    <w:rsid w:val="006D5E31"/>
    <w:rsid w:val="006D5FCA"/>
    <w:rsid w:val="006D6218"/>
    <w:rsid w:val="006E12CA"/>
    <w:rsid w:val="006E20BE"/>
    <w:rsid w:val="006E2AFA"/>
    <w:rsid w:val="006E3E8B"/>
    <w:rsid w:val="006E4AEF"/>
    <w:rsid w:val="006E53EB"/>
    <w:rsid w:val="006E5835"/>
    <w:rsid w:val="006E734D"/>
    <w:rsid w:val="006F011D"/>
    <w:rsid w:val="006F1354"/>
    <w:rsid w:val="006F2181"/>
    <w:rsid w:val="006F22CE"/>
    <w:rsid w:val="006F5A22"/>
    <w:rsid w:val="007013EC"/>
    <w:rsid w:val="007046AA"/>
    <w:rsid w:val="00704A5B"/>
    <w:rsid w:val="00704B3F"/>
    <w:rsid w:val="00704E4C"/>
    <w:rsid w:val="00705795"/>
    <w:rsid w:val="007061D5"/>
    <w:rsid w:val="00706C4C"/>
    <w:rsid w:val="00710BE4"/>
    <w:rsid w:val="00711197"/>
    <w:rsid w:val="007120E2"/>
    <w:rsid w:val="007120FB"/>
    <w:rsid w:val="00713B67"/>
    <w:rsid w:val="00715D8F"/>
    <w:rsid w:val="0072016C"/>
    <w:rsid w:val="00721417"/>
    <w:rsid w:val="0072258C"/>
    <w:rsid w:val="00723E34"/>
    <w:rsid w:val="00727440"/>
    <w:rsid w:val="00727AC0"/>
    <w:rsid w:val="00731559"/>
    <w:rsid w:val="007315ED"/>
    <w:rsid w:val="0073381C"/>
    <w:rsid w:val="00734509"/>
    <w:rsid w:val="007412B0"/>
    <w:rsid w:val="00742052"/>
    <w:rsid w:val="00742260"/>
    <w:rsid w:val="00743A8A"/>
    <w:rsid w:val="00743BCD"/>
    <w:rsid w:val="0074492D"/>
    <w:rsid w:val="00744D7C"/>
    <w:rsid w:val="00745278"/>
    <w:rsid w:val="00747873"/>
    <w:rsid w:val="00747DE0"/>
    <w:rsid w:val="0075019A"/>
    <w:rsid w:val="00750654"/>
    <w:rsid w:val="00750FCD"/>
    <w:rsid w:val="00751747"/>
    <w:rsid w:val="00752CFC"/>
    <w:rsid w:val="0075354C"/>
    <w:rsid w:val="00753F0B"/>
    <w:rsid w:val="0075464A"/>
    <w:rsid w:val="00756412"/>
    <w:rsid w:val="007564B6"/>
    <w:rsid w:val="0075666D"/>
    <w:rsid w:val="007567C4"/>
    <w:rsid w:val="007570CA"/>
    <w:rsid w:val="00760EFB"/>
    <w:rsid w:val="00763833"/>
    <w:rsid w:val="00763ED9"/>
    <w:rsid w:val="0076482F"/>
    <w:rsid w:val="0076522B"/>
    <w:rsid w:val="0076707B"/>
    <w:rsid w:val="0077010F"/>
    <w:rsid w:val="00770592"/>
    <w:rsid w:val="00770FD1"/>
    <w:rsid w:val="00771DEA"/>
    <w:rsid w:val="00771ED3"/>
    <w:rsid w:val="00772064"/>
    <w:rsid w:val="00772389"/>
    <w:rsid w:val="00772F4E"/>
    <w:rsid w:val="00773B89"/>
    <w:rsid w:val="0077582A"/>
    <w:rsid w:val="00775898"/>
    <w:rsid w:val="007850B2"/>
    <w:rsid w:val="007853B8"/>
    <w:rsid w:val="007857E5"/>
    <w:rsid w:val="0078644F"/>
    <w:rsid w:val="00786668"/>
    <w:rsid w:val="0078791C"/>
    <w:rsid w:val="00790AD3"/>
    <w:rsid w:val="00790BD3"/>
    <w:rsid w:val="0079189C"/>
    <w:rsid w:val="007923A4"/>
    <w:rsid w:val="007924F1"/>
    <w:rsid w:val="0079299A"/>
    <w:rsid w:val="00792ACF"/>
    <w:rsid w:val="00793376"/>
    <w:rsid w:val="0079391B"/>
    <w:rsid w:val="00794288"/>
    <w:rsid w:val="00794AAE"/>
    <w:rsid w:val="00795F6A"/>
    <w:rsid w:val="007A105D"/>
    <w:rsid w:val="007A1424"/>
    <w:rsid w:val="007A2838"/>
    <w:rsid w:val="007A2B87"/>
    <w:rsid w:val="007A3274"/>
    <w:rsid w:val="007A3942"/>
    <w:rsid w:val="007A5378"/>
    <w:rsid w:val="007B1071"/>
    <w:rsid w:val="007B18E2"/>
    <w:rsid w:val="007B21C2"/>
    <w:rsid w:val="007B292F"/>
    <w:rsid w:val="007B38E7"/>
    <w:rsid w:val="007B54CF"/>
    <w:rsid w:val="007B586E"/>
    <w:rsid w:val="007B5921"/>
    <w:rsid w:val="007B5AEF"/>
    <w:rsid w:val="007B6B95"/>
    <w:rsid w:val="007B77FB"/>
    <w:rsid w:val="007B7D2B"/>
    <w:rsid w:val="007C0DAB"/>
    <w:rsid w:val="007C553C"/>
    <w:rsid w:val="007C5A79"/>
    <w:rsid w:val="007C6A2D"/>
    <w:rsid w:val="007D0443"/>
    <w:rsid w:val="007D0458"/>
    <w:rsid w:val="007D1086"/>
    <w:rsid w:val="007D1163"/>
    <w:rsid w:val="007D1484"/>
    <w:rsid w:val="007D20F8"/>
    <w:rsid w:val="007D293F"/>
    <w:rsid w:val="007D40DA"/>
    <w:rsid w:val="007D513E"/>
    <w:rsid w:val="007D55DB"/>
    <w:rsid w:val="007D5849"/>
    <w:rsid w:val="007D6245"/>
    <w:rsid w:val="007D7995"/>
    <w:rsid w:val="007D7CF8"/>
    <w:rsid w:val="007E1A5F"/>
    <w:rsid w:val="007E1E99"/>
    <w:rsid w:val="007E1EF8"/>
    <w:rsid w:val="007E27E2"/>
    <w:rsid w:val="007E383C"/>
    <w:rsid w:val="007E3B06"/>
    <w:rsid w:val="007E4E71"/>
    <w:rsid w:val="007E5E1F"/>
    <w:rsid w:val="007E648E"/>
    <w:rsid w:val="007E6AC1"/>
    <w:rsid w:val="007E6AD3"/>
    <w:rsid w:val="007E71B8"/>
    <w:rsid w:val="007F02B3"/>
    <w:rsid w:val="007F0F11"/>
    <w:rsid w:val="007F16F4"/>
    <w:rsid w:val="007F2BB4"/>
    <w:rsid w:val="007F2E90"/>
    <w:rsid w:val="007F39C5"/>
    <w:rsid w:val="007F3CB5"/>
    <w:rsid w:val="007F635D"/>
    <w:rsid w:val="007F674A"/>
    <w:rsid w:val="00802355"/>
    <w:rsid w:val="00802597"/>
    <w:rsid w:val="00802DFD"/>
    <w:rsid w:val="00805F3E"/>
    <w:rsid w:val="00806DB1"/>
    <w:rsid w:val="008070CB"/>
    <w:rsid w:val="00807AC1"/>
    <w:rsid w:val="00807EA7"/>
    <w:rsid w:val="0081000E"/>
    <w:rsid w:val="00810B0E"/>
    <w:rsid w:val="00810DE9"/>
    <w:rsid w:val="0081164E"/>
    <w:rsid w:val="008124CB"/>
    <w:rsid w:val="008158E2"/>
    <w:rsid w:val="0081774C"/>
    <w:rsid w:val="00820146"/>
    <w:rsid w:val="0082078D"/>
    <w:rsid w:val="00822471"/>
    <w:rsid w:val="008224A6"/>
    <w:rsid w:val="00824500"/>
    <w:rsid w:val="008251F3"/>
    <w:rsid w:val="00825847"/>
    <w:rsid w:val="00826834"/>
    <w:rsid w:val="00830210"/>
    <w:rsid w:val="008324C2"/>
    <w:rsid w:val="00832867"/>
    <w:rsid w:val="00832EA4"/>
    <w:rsid w:val="00833A3B"/>
    <w:rsid w:val="008344DD"/>
    <w:rsid w:val="00835B42"/>
    <w:rsid w:val="00835B8B"/>
    <w:rsid w:val="00835C5A"/>
    <w:rsid w:val="00835F27"/>
    <w:rsid w:val="008370ED"/>
    <w:rsid w:val="00837B14"/>
    <w:rsid w:val="00837FF4"/>
    <w:rsid w:val="00840704"/>
    <w:rsid w:val="008411DB"/>
    <w:rsid w:val="0084173D"/>
    <w:rsid w:val="00845AF7"/>
    <w:rsid w:val="00845F39"/>
    <w:rsid w:val="0084691B"/>
    <w:rsid w:val="00846CB7"/>
    <w:rsid w:val="00847B1E"/>
    <w:rsid w:val="00847F4A"/>
    <w:rsid w:val="00851F5C"/>
    <w:rsid w:val="00854271"/>
    <w:rsid w:val="00855825"/>
    <w:rsid w:val="008559FD"/>
    <w:rsid w:val="008562A6"/>
    <w:rsid w:val="00856D97"/>
    <w:rsid w:val="0086001A"/>
    <w:rsid w:val="008601F7"/>
    <w:rsid w:val="0086090F"/>
    <w:rsid w:val="00861253"/>
    <w:rsid w:val="0086242F"/>
    <w:rsid w:val="00862DF0"/>
    <w:rsid w:val="00863BD6"/>
    <w:rsid w:val="00864FCF"/>
    <w:rsid w:val="008657E7"/>
    <w:rsid w:val="0086739D"/>
    <w:rsid w:val="00872112"/>
    <w:rsid w:val="00872FF3"/>
    <w:rsid w:val="008732B8"/>
    <w:rsid w:val="0087349F"/>
    <w:rsid w:val="00875C8C"/>
    <w:rsid w:val="0087658E"/>
    <w:rsid w:val="008775C7"/>
    <w:rsid w:val="00880023"/>
    <w:rsid w:val="008800A4"/>
    <w:rsid w:val="00880277"/>
    <w:rsid w:val="00880360"/>
    <w:rsid w:val="00881DF9"/>
    <w:rsid w:val="00882405"/>
    <w:rsid w:val="00882EBF"/>
    <w:rsid w:val="0088392A"/>
    <w:rsid w:val="00883FDE"/>
    <w:rsid w:val="00884D56"/>
    <w:rsid w:val="00885558"/>
    <w:rsid w:val="00886509"/>
    <w:rsid w:val="00886AA5"/>
    <w:rsid w:val="00886AAB"/>
    <w:rsid w:val="00886C32"/>
    <w:rsid w:val="00886DDA"/>
    <w:rsid w:val="00890086"/>
    <w:rsid w:val="00890303"/>
    <w:rsid w:val="00892A1A"/>
    <w:rsid w:val="00892FF4"/>
    <w:rsid w:val="0089348F"/>
    <w:rsid w:val="00895194"/>
    <w:rsid w:val="008961D9"/>
    <w:rsid w:val="00896CAD"/>
    <w:rsid w:val="00897909"/>
    <w:rsid w:val="008A08D9"/>
    <w:rsid w:val="008A0C8E"/>
    <w:rsid w:val="008A187F"/>
    <w:rsid w:val="008A2FAC"/>
    <w:rsid w:val="008A3DE1"/>
    <w:rsid w:val="008A47BA"/>
    <w:rsid w:val="008B0CFE"/>
    <w:rsid w:val="008B17D3"/>
    <w:rsid w:val="008B244B"/>
    <w:rsid w:val="008B2986"/>
    <w:rsid w:val="008B38F2"/>
    <w:rsid w:val="008B3E7F"/>
    <w:rsid w:val="008B5756"/>
    <w:rsid w:val="008B64F4"/>
    <w:rsid w:val="008B67F2"/>
    <w:rsid w:val="008B68AA"/>
    <w:rsid w:val="008B6A80"/>
    <w:rsid w:val="008B79B4"/>
    <w:rsid w:val="008C1A8B"/>
    <w:rsid w:val="008C2D19"/>
    <w:rsid w:val="008C3A63"/>
    <w:rsid w:val="008C5BBF"/>
    <w:rsid w:val="008C5F53"/>
    <w:rsid w:val="008C70E8"/>
    <w:rsid w:val="008D0245"/>
    <w:rsid w:val="008D22D2"/>
    <w:rsid w:val="008D2D6D"/>
    <w:rsid w:val="008D370C"/>
    <w:rsid w:val="008D37DC"/>
    <w:rsid w:val="008D380F"/>
    <w:rsid w:val="008D3FA2"/>
    <w:rsid w:val="008D5112"/>
    <w:rsid w:val="008D63CF"/>
    <w:rsid w:val="008D74C1"/>
    <w:rsid w:val="008E0325"/>
    <w:rsid w:val="008E16AE"/>
    <w:rsid w:val="008E34BE"/>
    <w:rsid w:val="008E3513"/>
    <w:rsid w:val="008E4B31"/>
    <w:rsid w:val="008E6074"/>
    <w:rsid w:val="008E7093"/>
    <w:rsid w:val="008E7544"/>
    <w:rsid w:val="008E7CB1"/>
    <w:rsid w:val="008E7F2A"/>
    <w:rsid w:val="008F262C"/>
    <w:rsid w:val="008F2CA2"/>
    <w:rsid w:val="008F2FE7"/>
    <w:rsid w:val="008F3573"/>
    <w:rsid w:val="008F4272"/>
    <w:rsid w:val="008F4334"/>
    <w:rsid w:val="008F43BE"/>
    <w:rsid w:val="008F5601"/>
    <w:rsid w:val="008F5E7F"/>
    <w:rsid w:val="008F7690"/>
    <w:rsid w:val="008F7DDD"/>
    <w:rsid w:val="009000B9"/>
    <w:rsid w:val="00900AF7"/>
    <w:rsid w:val="0090170A"/>
    <w:rsid w:val="00903116"/>
    <w:rsid w:val="00903537"/>
    <w:rsid w:val="0090417D"/>
    <w:rsid w:val="00905F45"/>
    <w:rsid w:val="00905F73"/>
    <w:rsid w:val="0090633C"/>
    <w:rsid w:val="009075B7"/>
    <w:rsid w:val="00907BD0"/>
    <w:rsid w:val="00907BE7"/>
    <w:rsid w:val="00907DF7"/>
    <w:rsid w:val="0091063F"/>
    <w:rsid w:val="009109CA"/>
    <w:rsid w:val="009117B4"/>
    <w:rsid w:val="00912181"/>
    <w:rsid w:val="009147E7"/>
    <w:rsid w:val="00915767"/>
    <w:rsid w:val="0091595E"/>
    <w:rsid w:val="009172F4"/>
    <w:rsid w:val="0092001D"/>
    <w:rsid w:val="00920340"/>
    <w:rsid w:val="00920A10"/>
    <w:rsid w:val="00924412"/>
    <w:rsid w:val="0092458A"/>
    <w:rsid w:val="00926A6B"/>
    <w:rsid w:val="00926B2C"/>
    <w:rsid w:val="0093056F"/>
    <w:rsid w:val="009315DB"/>
    <w:rsid w:val="009329C3"/>
    <w:rsid w:val="00933BC7"/>
    <w:rsid w:val="009344B3"/>
    <w:rsid w:val="00934FEF"/>
    <w:rsid w:val="00935079"/>
    <w:rsid w:val="00936C23"/>
    <w:rsid w:val="0093752D"/>
    <w:rsid w:val="0093793B"/>
    <w:rsid w:val="00937E18"/>
    <w:rsid w:val="009401FD"/>
    <w:rsid w:val="00941384"/>
    <w:rsid w:val="009427E1"/>
    <w:rsid w:val="009450CD"/>
    <w:rsid w:val="00946DF4"/>
    <w:rsid w:val="00950E8B"/>
    <w:rsid w:val="0095136B"/>
    <w:rsid w:val="00951862"/>
    <w:rsid w:val="00951C05"/>
    <w:rsid w:val="00952C8C"/>
    <w:rsid w:val="00952CEB"/>
    <w:rsid w:val="00953989"/>
    <w:rsid w:val="00953CEF"/>
    <w:rsid w:val="009558E3"/>
    <w:rsid w:val="009562DA"/>
    <w:rsid w:val="00956B1E"/>
    <w:rsid w:val="00957AE6"/>
    <w:rsid w:val="00960140"/>
    <w:rsid w:val="009620B7"/>
    <w:rsid w:val="0096229C"/>
    <w:rsid w:val="009641AA"/>
    <w:rsid w:val="009652B2"/>
    <w:rsid w:val="00965733"/>
    <w:rsid w:val="00965BE4"/>
    <w:rsid w:val="00967399"/>
    <w:rsid w:val="009701D8"/>
    <w:rsid w:val="00970DF9"/>
    <w:rsid w:val="009730E7"/>
    <w:rsid w:val="00973256"/>
    <w:rsid w:val="009738C9"/>
    <w:rsid w:val="0097408F"/>
    <w:rsid w:val="00974965"/>
    <w:rsid w:val="0097566B"/>
    <w:rsid w:val="0097595C"/>
    <w:rsid w:val="00976C64"/>
    <w:rsid w:val="00977FE1"/>
    <w:rsid w:val="00980A54"/>
    <w:rsid w:val="00981F63"/>
    <w:rsid w:val="00982179"/>
    <w:rsid w:val="009824F8"/>
    <w:rsid w:val="00983B88"/>
    <w:rsid w:val="00984BC5"/>
    <w:rsid w:val="00984C30"/>
    <w:rsid w:val="00986477"/>
    <w:rsid w:val="00986CE2"/>
    <w:rsid w:val="00987148"/>
    <w:rsid w:val="00987C3B"/>
    <w:rsid w:val="00990017"/>
    <w:rsid w:val="00990E37"/>
    <w:rsid w:val="0099158F"/>
    <w:rsid w:val="009917F6"/>
    <w:rsid w:val="00993016"/>
    <w:rsid w:val="009937E3"/>
    <w:rsid w:val="009964C2"/>
    <w:rsid w:val="009970EE"/>
    <w:rsid w:val="009A18E7"/>
    <w:rsid w:val="009A2D1A"/>
    <w:rsid w:val="009A3A12"/>
    <w:rsid w:val="009A4961"/>
    <w:rsid w:val="009A50AB"/>
    <w:rsid w:val="009A5850"/>
    <w:rsid w:val="009A5A4F"/>
    <w:rsid w:val="009A65D0"/>
    <w:rsid w:val="009A7A95"/>
    <w:rsid w:val="009B1456"/>
    <w:rsid w:val="009B1C32"/>
    <w:rsid w:val="009B1C46"/>
    <w:rsid w:val="009B27F2"/>
    <w:rsid w:val="009B3D10"/>
    <w:rsid w:val="009B4B05"/>
    <w:rsid w:val="009B7B3B"/>
    <w:rsid w:val="009C2B9C"/>
    <w:rsid w:val="009C2D37"/>
    <w:rsid w:val="009C40D7"/>
    <w:rsid w:val="009C4A3F"/>
    <w:rsid w:val="009C65ED"/>
    <w:rsid w:val="009D0605"/>
    <w:rsid w:val="009D29B0"/>
    <w:rsid w:val="009D342C"/>
    <w:rsid w:val="009D4189"/>
    <w:rsid w:val="009D49B8"/>
    <w:rsid w:val="009D4D15"/>
    <w:rsid w:val="009D4EFB"/>
    <w:rsid w:val="009D599D"/>
    <w:rsid w:val="009D62A1"/>
    <w:rsid w:val="009D6EC9"/>
    <w:rsid w:val="009D7631"/>
    <w:rsid w:val="009E0F6E"/>
    <w:rsid w:val="009E13B8"/>
    <w:rsid w:val="009E1B9A"/>
    <w:rsid w:val="009E3FBA"/>
    <w:rsid w:val="009E4050"/>
    <w:rsid w:val="009E4200"/>
    <w:rsid w:val="009E4230"/>
    <w:rsid w:val="009E4F55"/>
    <w:rsid w:val="009E7BA6"/>
    <w:rsid w:val="009F0EB1"/>
    <w:rsid w:val="009F1366"/>
    <w:rsid w:val="009F1375"/>
    <w:rsid w:val="009F1D76"/>
    <w:rsid w:val="009F2385"/>
    <w:rsid w:val="009F3272"/>
    <w:rsid w:val="009F3299"/>
    <w:rsid w:val="009F3393"/>
    <w:rsid w:val="009F3597"/>
    <w:rsid w:val="009F44F2"/>
    <w:rsid w:val="009F4F7C"/>
    <w:rsid w:val="009F53CB"/>
    <w:rsid w:val="009F5A95"/>
    <w:rsid w:val="009F5BEA"/>
    <w:rsid w:val="009F6264"/>
    <w:rsid w:val="009F6292"/>
    <w:rsid w:val="009F6750"/>
    <w:rsid w:val="009F75F3"/>
    <w:rsid w:val="009F7E26"/>
    <w:rsid w:val="00A00152"/>
    <w:rsid w:val="00A0028C"/>
    <w:rsid w:val="00A0031B"/>
    <w:rsid w:val="00A03046"/>
    <w:rsid w:val="00A042BB"/>
    <w:rsid w:val="00A05394"/>
    <w:rsid w:val="00A07898"/>
    <w:rsid w:val="00A07DDF"/>
    <w:rsid w:val="00A10F44"/>
    <w:rsid w:val="00A1293E"/>
    <w:rsid w:val="00A12FBB"/>
    <w:rsid w:val="00A13839"/>
    <w:rsid w:val="00A139D6"/>
    <w:rsid w:val="00A13AFF"/>
    <w:rsid w:val="00A212C0"/>
    <w:rsid w:val="00A22708"/>
    <w:rsid w:val="00A231D8"/>
    <w:rsid w:val="00A23242"/>
    <w:rsid w:val="00A24271"/>
    <w:rsid w:val="00A2499E"/>
    <w:rsid w:val="00A25577"/>
    <w:rsid w:val="00A25962"/>
    <w:rsid w:val="00A265DE"/>
    <w:rsid w:val="00A26999"/>
    <w:rsid w:val="00A26BF1"/>
    <w:rsid w:val="00A321F0"/>
    <w:rsid w:val="00A3228D"/>
    <w:rsid w:val="00A37B95"/>
    <w:rsid w:val="00A403CE"/>
    <w:rsid w:val="00A40D06"/>
    <w:rsid w:val="00A41A84"/>
    <w:rsid w:val="00A43269"/>
    <w:rsid w:val="00A435B8"/>
    <w:rsid w:val="00A45D67"/>
    <w:rsid w:val="00A47638"/>
    <w:rsid w:val="00A47BDD"/>
    <w:rsid w:val="00A50DDD"/>
    <w:rsid w:val="00A51567"/>
    <w:rsid w:val="00A51651"/>
    <w:rsid w:val="00A51CFE"/>
    <w:rsid w:val="00A51F14"/>
    <w:rsid w:val="00A521DF"/>
    <w:rsid w:val="00A53470"/>
    <w:rsid w:val="00A54D1F"/>
    <w:rsid w:val="00A5528D"/>
    <w:rsid w:val="00A5620A"/>
    <w:rsid w:val="00A568EC"/>
    <w:rsid w:val="00A56A20"/>
    <w:rsid w:val="00A606E1"/>
    <w:rsid w:val="00A63B05"/>
    <w:rsid w:val="00A65862"/>
    <w:rsid w:val="00A66139"/>
    <w:rsid w:val="00A7191A"/>
    <w:rsid w:val="00A7398B"/>
    <w:rsid w:val="00A74DFC"/>
    <w:rsid w:val="00A766AF"/>
    <w:rsid w:val="00A77679"/>
    <w:rsid w:val="00A8084C"/>
    <w:rsid w:val="00A81AF3"/>
    <w:rsid w:val="00A8214F"/>
    <w:rsid w:val="00A829AF"/>
    <w:rsid w:val="00A83DFB"/>
    <w:rsid w:val="00A87663"/>
    <w:rsid w:val="00A90212"/>
    <w:rsid w:val="00A90D8E"/>
    <w:rsid w:val="00A913AF"/>
    <w:rsid w:val="00A91BCD"/>
    <w:rsid w:val="00A91C2C"/>
    <w:rsid w:val="00A93391"/>
    <w:rsid w:val="00A93E75"/>
    <w:rsid w:val="00A97FA7"/>
    <w:rsid w:val="00AA2976"/>
    <w:rsid w:val="00AA36F5"/>
    <w:rsid w:val="00AA3810"/>
    <w:rsid w:val="00AA5931"/>
    <w:rsid w:val="00AB0EF0"/>
    <w:rsid w:val="00AB0FA2"/>
    <w:rsid w:val="00AB1304"/>
    <w:rsid w:val="00AB142C"/>
    <w:rsid w:val="00AB2BA9"/>
    <w:rsid w:val="00AB32FA"/>
    <w:rsid w:val="00AB4BB1"/>
    <w:rsid w:val="00AB6B9B"/>
    <w:rsid w:val="00AB7761"/>
    <w:rsid w:val="00AC0E8A"/>
    <w:rsid w:val="00AC32C2"/>
    <w:rsid w:val="00AC3CDD"/>
    <w:rsid w:val="00AC4DAC"/>
    <w:rsid w:val="00AC4E93"/>
    <w:rsid w:val="00AC617C"/>
    <w:rsid w:val="00AC647C"/>
    <w:rsid w:val="00AC7900"/>
    <w:rsid w:val="00AC7C5F"/>
    <w:rsid w:val="00AD1022"/>
    <w:rsid w:val="00AD1D6A"/>
    <w:rsid w:val="00AD3670"/>
    <w:rsid w:val="00AD38A5"/>
    <w:rsid w:val="00AD3E96"/>
    <w:rsid w:val="00AD466B"/>
    <w:rsid w:val="00AD49B7"/>
    <w:rsid w:val="00AD5A88"/>
    <w:rsid w:val="00AD5A98"/>
    <w:rsid w:val="00AD5B4B"/>
    <w:rsid w:val="00AD62BE"/>
    <w:rsid w:val="00AD6C9F"/>
    <w:rsid w:val="00AD7546"/>
    <w:rsid w:val="00AE09D4"/>
    <w:rsid w:val="00AE0B92"/>
    <w:rsid w:val="00AE2A54"/>
    <w:rsid w:val="00AE2D65"/>
    <w:rsid w:val="00AE3EC7"/>
    <w:rsid w:val="00AE493D"/>
    <w:rsid w:val="00AF1D14"/>
    <w:rsid w:val="00AF1D7F"/>
    <w:rsid w:val="00AF1DDC"/>
    <w:rsid w:val="00AF2420"/>
    <w:rsid w:val="00AF371C"/>
    <w:rsid w:val="00AF3DCF"/>
    <w:rsid w:val="00AF3FC9"/>
    <w:rsid w:val="00AF4E17"/>
    <w:rsid w:val="00AF68AF"/>
    <w:rsid w:val="00B007BE"/>
    <w:rsid w:val="00B00BAB"/>
    <w:rsid w:val="00B01442"/>
    <w:rsid w:val="00B02013"/>
    <w:rsid w:val="00B02643"/>
    <w:rsid w:val="00B02D57"/>
    <w:rsid w:val="00B0307E"/>
    <w:rsid w:val="00B03182"/>
    <w:rsid w:val="00B03C25"/>
    <w:rsid w:val="00B03E43"/>
    <w:rsid w:val="00B0422F"/>
    <w:rsid w:val="00B042E8"/>
    <w:rsid w:val="00B04ED1"/>
    <w:rsid w:val="00B04F70"/>
    <w:rsid w:val="00B05320"/>
    <w:rsid w:val="00B076E6"/>
    <w:rsid w:val="00B07AF6"/>
    <w:rsid w:val="00B10901"/>
    <w:rsid w:val="00B1375A"/>
    <w:rsid w:val="00B15B9C"/>
    <w:rsid w:val="00B15C08"/>
    <w:rsid w:val="00B167F6"/>
    <w:rsid w:val="00B168C8"/>
    <w:rsid w:val="00B2012C"/>
    <w:rsid w:val="00B22D43"/>
    <w:rsid w:val="00B22D7D"/>
    <w:rsid w:val="00B23330"/>
    <w:rsid w:val="00B244E5"/>
    <w:rsid w:val="00B267F7"/>
    <w:rsid w:val="00B27F45"/>
    <w:rsid w:val="00B30623"/>
    <w:rsid w:val="00B30E62"/>
    <w:rsid w:val="00B32B3F"/>
    <w:rsid w:val="00B34E89"/>
    <w:rsid w:val="00B35262"/>
    <w:rsid w:val="00B3582F"/>
    <w:rsid w:val="00B358C3"/>
    <w:rsid w:val="00B41427"/>
    <w:rsid w:val="00B422CF"/>
    <w:rsid w:val="00B42E79"/>
    <w:rsid w:val="00B434B6"/>
    <w:rsid w:val="00B46C46"/>
    <w:rsid w:val="00B507AC"/>
    <w:rsid w:val="00B50808"/>
    <w:rsid w:val="00B51F70"/>
    <w:rsid w:val="00B53246"/>
    <w:rsid w:val="00B548D8"/>
    <w:rsid w:val="00B55076"/>
    <w:rsid w:val="00B55618"/>
    <w:rsid w:val="00B56AF8"/>
    <w:rsid w:val="00B56B8C"/>
    <w:rsid w:val="00B56EF1"/>
    <w:rsid w:val="00B571E6"/>
    <w:rsid w:val="00B63F0B"/>
    <w:rsid w:val="00B724E7"/>
    <w:rsid w:val="00B72C7C"/>
    <w:rsid w:val="00B73962"/>
    <w:rsid w:val="00B74ED3"/>
    <w:rsid w:val="00B7619B"/>
    <w:rsid w:val="00B80A1B"/>
    <w:rsid w:val="00B810C2"/>
    <w:rsid w:val="00B81145"/>
    <w:rsid w:val="00B8211C"/>
    <w:rsid w:val="00B83306"/>
    <w:rsid w:val="00B8401A"/>
    <w:rsid w:val="00B843D4"/>
    <w:rsid w:val="00B85D7E"/>
    <w:rsid w:val="00B86561"/>
    <w:rsid w:val="00B90849"/>
    <w:rsid w:val="00B90DF1"/>
    <w:rsid w:val="00B925F8"/>
    <w:rsid w:val="00B92BD7"/>
    <w:rsid w:val="00B9378F"/>
    <w:rsid w:val="00B940A2"/>
    <w:rsid w:val="00B941E2"/>
    <w:rsid w:val="00B96F2E"/>
    <w:rsid w:val="00BA1448"/>
    <w:rsid w:val="00BA1A3E"/>
    <w:rsid w:val="00BA1C6D"/>
    <w:rsid w:val="00BA33BC"/>
    <w:rsid w:val="00BA4EBF"/>
    <w:rsid w:val="00BA4F90"/>
    <w:rsid w:val="00BA5C22"/>
    <w:rsid w:val="00BA6AD8"/>
    <w:rsid w:val="00BB1ED3"/>
    <w:rsid w:val="00BB23A8"/>
    <w:rsid w:val="00BB49C8"/>
    <w:rsid w:val="00BB4A5B"/>
    <w:rsid w:val="00BB4BDE"/>
    <w:rsid w:val="00BB4CDC"/>
    <w:rsid w:val="00BB67E9"/>
    <w:rsid w:val="00BB7192"/>
    <w:rsid w:val="00BB742F"/>
    <w:rsid w:val="00BC03B8"/>
    <w:rsid w:val="00BC0B3F"/>
    <w:rsid w:val="00BC6034"/>
    <w:rsid w:val="00BC61A1"/>
    <w:rsid w:val="00BC7745"/>
    <w:rsid w:val="00BC7C77"/>
    <w:rsid w:val="00BC7E2E"/>
    <w:rsid w:val="00BD0941"/>
    <w:rsid w:val="00BD0FE9"/>
    <w:rsid w:val="00BD16B0"/>
    <w:rsid w:val="00BD1CBC"/>
    <w:rsid w:val="00BD37A0"/>
    <w:rsid w:val="00BD5724"/>
    <w:rsid w:val="00BD5FF9"/>
    <w:rsid w:val="00BD71D7"/>
    <w:rsid w:val="00BD72B8"/>
    <w:rsid w:val="00BD78DA"/>
    <w:rsid w:val="00BD7D79"/>
    <w:rsid w:val="00BD7F6C"/>
    <w:rsid w:val="00BE06E5"/>
    <w:rsid w:val="00BE079C"/>
    <w:rsid w:val="00BE07F0"/>
    <w:rsid w:val="00BE1C07"/>
    <w:rsid w:val="00BE45EF"/>
    <w:rsid w:val="00BE4DD5"/>
    <w:rsid w:val="00BE5C0A"/>
    <w:rsid w:val="00BE5D9D"/>
    <w:rsid w:val="00BE6713"/>
    <w:rsid w:val="00BE6963"/>
    <w:rsid w:val="00BE74C2"/>
    <w:rsid w:val="00BE7FEE"/>
    <w:rsid w:val="00BF1624"/>
    <w:rsid w:val="00BF2C5C"/>
    <w:rsid w:val="00BF3CD6"/>
    <w:rsid w:val="00BF40F3"/>
    <w:rsid w:val="00BF41B7"/>
    <w:rsid w:val="00BF4843"/>
    <w:rsid w:val="00BF4899"/>
    <w:rsid w:val="00BF490B"/>
    <w:rsid w:val="00BF4979"/>
    <w:rsid w:val="00BF5C64"/>
    <w:rsid w:val="00BF6D68"/>
    <w:rsid w:val="00BF7557"/>
    <w:rsid w:val="00C006FC"/>
    <w:rsid w:val="00C009C1"/>
    <w:rsid w:val="00C02865"/>
    <w:rsid w:val="00C02887"/>
    <w:rsid w:val="00C02B84"/>
    <w:rsid w:val="00C02E68"/>
    <w:rsid w:val="00C04B34"/>
    <w:rsid w:val="00C06215"/>
    <w:rsid w:val="00C0696B"/>
    <w:rsid w:val="00C112D7"/>
    <w:rsid w:val="00C13417"/>
    <w:rsid w:val="00C148B4"/>
    <w:rsid w:val="00C15111"/>
    <w:rsid w:val="00C17A69"/>
    <w:rsid w:val="00C212DA"/>
    <w:rsid w:val="00C22972"/>
    <w:rsid w:val="00C2457D"/>
    <w:rsid w:val="00C26E81"/>
    <w:rsid w:val="00C30C5D"/>
    <w:rsid w:val="00C31454"/>
    <w:rsid w:val="00C32A60"/>
    <w:rsid w:val="00C32CCD"/>
    <w:rsid w:val="00C32CEE"/>
    <w:rsid w:val="00C32E8B"/>
    <w:rsid w:val="00C347D6"/>
    <w:rsid w:val="00C372A5"/>
    <w:rsid w:val="00C372D4"/>
    <w:rsid w:val="00C409C1"/>
    <w:rsid w:val="00C40B5A"/>
    <w:rsid w:val="00C41F1C"/>
    <w:rsid w:val="00C423A4"/>
    <w:rsid w:val="00C44888"/>
    <w:rsid w:val="00C45014"/>
    <w:rsid w:val="00C45560"/>
    <w:rsid w:val="00C45DBD"/>
    <w:rsid w:val="00C45DFA"/>
    <w:rsid w:val="00C46EAA"/>
    <w:rsid w:val="00C4704D"/>
    <w:rsid w:val="00C47F28"/>
    <w:rsid w:val="00C51A46"/>
    <w:rsid w:val="00C51AE8"/>
    <w:rsid w:val="00C532EF"/>
    <w:rsid w:val="00C5479E"/>
    <w:rsid w:val="00C5648D"/>
    <w:rsid w:val="00C56792"/>
    <w:rsid w:val="00C57882"/>
    <w:rsid w:val="00C606C7"/>
    <w:rsid w:val="00C60767"/>
    <w:rsid w:val="00C60D43"/>
    <w:rsid w:val="00C61850"/>
    <w:rsid w:val="00C631D4"/>
    <w:rsid w:val="00C6355A"/>
    <w:rsid w:val="00C6369F"/>
    <w:rsid w:val="00C63EC7"/>
    <w:rsid w:val="00C64B86"/>
    <w:rsid w:val="00C6526A"/>
    <w:rsid w:val="00C65883"/>
    <w:rsid w:val="00C661DB"/>
    <w:rsid w:val="00C6667C"/>
    <w:rsid w:val="00C7012F"/>
    <w:rsid w:val="00C7113F"/>
    <w:rsid w:val="00C72186"/>
    <w:rsid w:val="00C7226E"/>
    <w:rsid w:val="00C726BB"/>
    <w:rsid w:val="00C73F9C"/>
    <w:rsid w:val="00C750C4"/>
    <w:rsid w:val="00C750F8"/>
    <w:rsid w:val="00C75E5C"/>
    <w:rsid w:val="00C76E38"/>
    <w:rsid w:val="00C80C9F"/>
    <w:rsid w:val="00C812E1"/>
    <w:rsid w:val="00C81C9B"/>
    <w:rsid w:val="00C82031"/>
    <w:rsid w:val="00C825CB"/>
    <w:rsid w:val="00C83184"/>
    <w:rsid w:val="00C8528F"/>
    <w:rsid w:val="00C85F6A"/>
    <w:rsid w:val="00C86163"/>
    <w:rsid w:val="00C86495"/>
    <w:rsid w:val="00C86C27"/>
    <w:rsid w:val="00C87A5F"/>
    <w:rsid w:val="00C90F80"/>
    <w:rsid w:val="00C92726"/>
    <w:rsid w:val="00C95072"/>
    <w:rsid w:val="00C95466"/>
    <w:rsid w:val="00C967C7"/>
    <w:rsid w:val="00C96ED1"/>
    <w:rsid w:val="00C97A8E"/>
    <w:rsid w:val="00CA083A"/>
    <w:rsid w:val="00CA1A1E"/>
    <w:rsid w:val="00CA1E9A"/>
    <w:rsid w:val="00CA58E4"/>
    <w:rsid w:val="00CA77A3"/>
    <w:rsid w:val="00CB0541"/>
    <w:rsid w:val="00CB1479"/>
    <w:rsid w:val="00CB1BAD"/>
    <w:rsid w:val="00CB1E1C"/>
    <w:rsid w:val="00CB22B8"/>
    <w:rsid w:val="00CB2EC9"/>
    <w:rsid w:val="00CB42D1"/>
    <w:rsid w:val="00CB6CCC"/>
    <w:rsid w:val="00CB6D64"/>
    <w:rsid w:val="00CB7B00"/>
    <w:rsid w:val="00CB7CFE"/>
    <w:rsid w:val="00CC29A1"/>
    <w:rsid w:val="00CC3C9D"/>
    <w:rsid w:val="00CC5BB0"/>
    <w:rsid w:val="00CC5EDB"/>
    <w:rsid w:val="00CC5FCB"/>
    <w:rsid w:val="00CC709C"/>
    <w:rsid w:val="00CC7411"/>
    <w:rsid w:val="00CC751A"/>
    <w:rsid w:val="00CC75DD"/>
    <w:rsid w:val="00CD5923"/>
    <w:rsid w:val="00CD5D20"/>
    <w:rsid w:val="00CD6A1A"/>
    <w:rsid w:val="00CD73CF"/>
    <w:rsid w:val="00CE1BC9"/>
    <w:rsid w:val="00CE2C59"/>
    <w:rsid w:val="00CE3162"/>
    <w:rsid w:val="00CE5FEA"/>
    <w:rsid w:val="00CE6B1A"/>
    <w:rsid w:val="00CE6F7F"/>
    <w:rsid w:val="00CF1061"/>
    <w:rsid w:val="00CF1CAD"/>
    <w:rsid w:val="00CF1CE1"/>
    <w:rsid w:val="00CF243F"/>
    <w:rsid w:val="00CF2458"/>
    <w:rsid w:val="00CF33F9"/>
    <w:rsid w:val="00CF418E"/>
    <w:rsid w:val="00CF4CC8"/>
    <w:rsid w:val="00CF7FB5"/>
    <w:rsid w:val="00D01E7F"/>
    <w:rsid w:val="00D04155"/>
    <w:rsid w:val="00D04203"/>
    <w:rsid w:val="00D046C2"/>
    <w:rsid w:val="00D04F00"/>
    <w:rsid w:val="00D05B31"/>
    <w:rsid w:val="00D05DD2"/>
    <w:rsid w:val="00D07171"/>
    <w:rsid w:val="00D10DF5"/>
    <w:rsid w:val="00D1166F"/>
    <w:rsid w:val="00D13668"/>
    <w:rsid w:val="00D13E8D"/>
    <w:rsid w:val="00D14D6B"/>
    <w:rsid w:val="00D165B4"/>
    <w:rsid w:val="00D21FA1"/>
    <w:rsid w:val="00D229F1"/>
    <w:rsid w:val="00D22B91"/>
    <w:rsid w:val="00D22D02"/>
    <w:rsid w:val="00D2305E"/>
    <w:rsid w:val="00D247A5"/>
    <w:rsid w:val="00D24CEE"/>
    <w:rsid w:val="00D25F80"/>
    <w:rsid w:val="00D30393"/>
    <w:rsid w:val="00D30750"/>
    <w:rsid w:val="00D3183A"/>
    <w:rsid w:val="00D33BDF"/>
    <w:rsid w:val="00D34C30"/>
    <w:rsid w:val="00D350D7"/>
    <w:rsid w:val="00D3649F"/>
    <w:rsid w:val="00D37044"/>
    <w:rsid w:val="00D40D23"/>
    <w:rsid w:val="00D4128A"/>
    <w:rsid w:val="00D42FA0"/>
    <w:rsid w:val="00D44486"/>
    <w:rsid w:val="00D448EF"/>
    <w:rsid w:val="00D46A63"/>
    <w:rsid w:val="00D474EA"/>
    <w:rsid w:val="00D4754A"/>
    <w:rsid w:val="00D47A4F"/>
    <w:rsid w:val="00D47B16"/>
    <w:rsid w:val="00D50015"/>
    <w:rsid w:val="00D51FBE"/>
    <w:rsid w:val="00D53061"/>
    <w:rsid w:val="00D55E55"/>
    <w:rsid w:val="00D57289"/>
    <w:rsid w:val="00D57AC4"/>
    <w:rsid w:val="00D57B56"/>
    <w:rsid w:val="00D60091"/>
    <w:rsid w:val="00D62C5D"/>
    <w:rsid w:val="00D63575"/>
    <w:rsid w:val="00D642DE"/>
    <w:rsid w:val="00D652AF"/>
    <w:rsid w:val="00D6703B"/>
    <w:rsid w:val="00D67AC6"/>
    <w:rsid w:val="00D71007"/>
    <w:rsid w:val="00D71304"/>
    <w:rsid w:val="00D718CF"/>
    <w:rsid w:val="00D72EB8"/>
    <w:rsid w:val="00D73469"/>
    <w:rsid w:val="00D74855"/>
    <w:rsid w:val="00D755A8"/>
    <w:rsid w:val="00D755F4"/>
    <w:rsid w:val="00D75C6C"/>
    <w:rsid w:val="00D75DC5"/>
    <w:rsid w:val="00D82AF3"/>
    <w:rsid w:val="00D82FF1"/>
    <w:rsid w:val="00D84EBF"/>
    <w:rsid w:val="00D8536A"/>
    <w:rsid w:val="00D85DE0"/>
    <w:rsid w:val="00D875D6"/>
    <w:rsid w:val="00D90DAB"/>
    <w:rsid w:val="00D9191D"/>
    <w:rsid w:val="00D9430C"/>
    <w:rsid w:val="00D94784"/>
    <w:rsid w:val="00D962F0"/>
    <w:rsid w:val="00D9741B"/>
    <w:rsid w:val="00D97C5F"/>
    <w:rsid w:val="00DA1075"/>
    <w:rsid w:val="00DA1305"/>
    <w:rsid w:val="00DA17C4"/>
    <w:rsid w:val="00DA2979"/>
    <w:rsid w:val="00DA362A"/>
    <w:rsid w:val="00DA4073"/>
    <w:rsid w:val="00DA4A13"/>
    <w:rsid w:val="00DA5A08"/>
    <w:rsid w:val="00DA6216"/>
    <w:rsid w:val="00DA62E0"/>
    <w:rsid w:val="00DA6A9D"/>
    <w:rsid w:val="00DA7016"/>
    <w:rsid w:val="00DB026A"/>
    <w:rsid w:val="00DB03F5"/>
    <w:rsid w:val="00DB0C9B"/>
    <w:rsid w:val="00DB1CFA"/>
    <w:rsid w:val="00DB21F0"/>
    <w:rsid w:val="00DB240E"/>
    <w:rsid w:val="00DB247F"/>
    <w:rsid w:val="00DB2939"/>
    <w:rsid w:val="00DB3348"/>
    <w:rsid w:val="00DB3A50"/>
    <w:rsid w:val="00DB4394"/>
    <w:rsid w:val="00DB46E3"/>
    <w:rsid w:val="00DB6358"/>
    <w:rsid w:val="00DB6B57"/>
    <w:rsid w:val="00DB7A9D"/>
    <w:rsid w:val="00DC0801"/>
    <w:rsid w:val="00DC0ED3"/>
    <w:rsid w:val="00DC1393"/>
    <w:rsid w:val="00DC2539"/>
    <w:rsid w:val="00DC49EF"/>
    <w:rsid w:val="00DC5FE5"/>
    <w:rsid w:val="00DC604B"/>
    <w:rsid w:val="00DC7970"/>
    <w:rsid w:val="00DD18F1"/>
    <w:rsid w:val="00DD2BED"/>
    <w:rsid w:val="00DD2D69"/>
    <w:rsid w:val="00DD3197"/>
    <w:rsid w:val="00DD3C5F"/>
    <w:rsid w:val="00DD488D"/>
    <w:rsid w:val="00DD4A3E"/>
    <w:rsid w:val="00DD53A7"/>
    <w:rsid w:val="00DD62EC"/>
    <w:rsid w:val="00DE3165"/>
    <w:rsid w:val="00DE46CC"/>
    <w:rsid w:val="00DE4F76"/>
    <w:rsid w:val="00DE59F2"/>
    <w:rsid w:val="00DE6586"/>
    <w:rsid w:val="00DF0175"/>
    <w:rsid w:val="00DF0336"/>
    <w:rsid w:val="00DF1582"/>
    <w:rsid w:val="00DF18A8"/>
    <w:rsid w:val="00DF3E06"/>
    <w:rsid w:val="00DF3E79"/>
    <w:rsid w:val="00DF4F4F"/>
    <w:rsid w:val="00DF593F"/>
    <w:rsid w:val="00DF5B2B"/>
    <w:rsid w:val="00DF5CC8"/>
    <w:rsid w:val="00DF6BC9"/>
    <w:rsid w:val="00E00654"/>
    <w:rsid w:val="00E010F5"/>
    <w:rsid w:val="00E022E2"/>
    <w:rsid w:val="00E02517"/>
    <w:rsid w:val="00E02637"/>
    <w:rsid w:val="00E02AEA"/>
    <w:rsid w:val="00E03CFF"/>
    <w:rsid w:val="00E05025"/>
    <w:rsid w:val="00E07138"/>
    <w:rsid w:val="00E07824"/>
    <w:rsid w:val="00E10A7C"/>
    <w:rsid w:val="00E10EC2"/>
    <w:rsid w:val="00E11B4D"/>
    <w:rsid w:val="00E1273E"/>
    <w:rsid w:val="00E12E8E"/>
    <w:rsid w:val="00E140B9"/>
    <w:rsid w:val="00E15DDB"/>
    <w:rsid w:val="00E16F04"/>
    <w:rsid w:val="00E17027"/>
    <w:rsid w:val="00E17378"/>
    <w:rsid w:val="00E207D0"/>
    <w:rsid w:val="00E20A3B"/>
    <w:rsid w:val="00E21419"/>
    <w:rsid w:val="00E2142F"/>
    <w:rsid w:val="00E23E1D"/>
    <w:rsid w:val="00E249CF"/>
    <w:rsid w:val="00E251B3"/>
    <w:rsid w:val="00E2558A"/>
    <w:rsid w:val="00E25F9B"/>
    <w:rsid w:val="00E26FCD"/>
    <w:rsid w:val="00E27040"/>
    <w:rsid w:val="00E27212"/>
    <w:rsid w:val="00E27523"/>
    <w:rsid w:val="00E27851"/>
    <w:rsid w:val="00E307CE"/>
    <w:rsid w:val="00E316F8"/>
    <w:rsid w:val="00E32929"/>
    <w:rsid w:val="00E33C3C"/>
    <w:rsid w:val="00E341F3"/>
    <w:rsid w:val="00E35C6A"/>
    <w:rsid w:val="00E36BD8"/>
    <w:rsid w:val="00E41EA6"/>
    <w:rsid w:val="00E41EED"/>
    <w:rsid w:val="00E42101"/>
    <w:rsid w:val="00E42707"/>
    <w:rsid w:val="00E42816"/>
    <w:rsid w:val="00E42C2A"/>
    <w:rsid w:val="00E42EF0"/>
    <w:rsid w:val="00E440F4"/>
    <w:rsid w:val="00E44F4B"/>
    <w:rsid w:val="00E47201"/>
    <w:rsid w:val="00E476F9"/>
    <w:rsid w:val="00E50392"/>
    <w:rsid w:val="00E5054C"/>
    <w:rsid w:val="00E507EB"/>
    <w:rsid w:val="00E51702"/>
    <w:rsid w:val="00E51FD4"/>
    <w:rsid w:val="00E5421B"/>
    <w:rsid w:val="00E542B9"/>
    <w:rsid w:val="00E622D1"/>
    <w:rsid w:val="00E623B3"/>
    <w:rsid w:val="00E62CD8"/>
    <w:rsid w:val="00E64D6F"/>
    <w:rsid w:val="00E65140"/>
    <w:rsid w:val="00E6576F"/>
    <w:rsid w:val="00E664F6"/>
    <w:rsid w:val="00E67EF6"/>
    <w:rsid w:val="00E70A6E"/>
    <w:rsid w:val="00E71A5D"/>
    <w:rsid w:val="00E72066"/>
    <w:rsid w:val="00E7249B"/>
    <w:rsid w:val="00E725E2"/>
    <w:rsid w:val="00E72655"/>
    <w:rsid w:val="00E736BD"/>
    <w:rsid w:val="00E7435D"/>
    <w:rsid w:val="00E747EA"/>
    <w:rsid w:val="00E75485"/>
    <w:rsid w:val="00E75A66"/>
    <w:rsid w:val="00E76BB6"/>
    <w:rsid w:val="00E76FD7"/>
    <w:rsid w:val="00E806CA"/>
    <w:rsid w:val="00E80CBD"/>
    <w:rsid w:val="00E81719"/>
    <w:rsid w:val="00E817B5"/>
    <w:rsid w:val="00E83993"/>
    <w:rsid w:val="00E83A30"/>
    <w:rsid w:val="00E8497F"/>
    <w:rsid w:val="00E852A0"/>
    <w:rsid w:val="00E85438"/>
    <w:rsid w:val="00E85803"/>
    <w:rsid w:val="00E86680"/>
    <w:rsid w:val="00E8713E"/>
    <w:rsid w:val="00E90B61"/>
    <w:rsid w:val="00E90C17"/>
    <w:rsid w:val="00E920CD"/>
    <w:rsid w:val="00E93F90"/>
    <w:rsid w:val="00E95A2F"/>
    <w:rsid w:val="00E96364"/>
    <w:rsid w:val="00E969FA"/>
    <w:rsid w:val="00E97590"/>
    <w:rsid w:val="00EA0EB7"/>
    <w:rsid w:val="00EA100A"/>
    <w:rsid w:val="00EA226B"/>
    <w:rsid w:val="00EA2605"/>
    <w:rsid w:val="00EA268B"/>
    <w:rsid w:val="00EA3DEB"/>
    <w:rsid w:val="00EA472F"/>
    <w:rsid w:val="00EA5219"/>
    <w:rsid w:val="00EA5572"/>
    <w:rsid w:val="00EA5B8E"/>
    <w:rsid w:val="00EB077C"/>
    <w:rsid w:val="00EB0EA4"/>
    <w:rsid w:val="00EB107B"/>
    <w:rsid w:val="00EB1F15"/>
    <w:rsid w:val="00EB3C20"/>
    <w:rsid w:val="00EB491C"/>
    <w:rsid w:val="00EB4B3F"/>
    <w:rsid w:val="00EB5184"/>
    <w:rsid w:val="00EB51D4"/>
    <w:rsid w:val="00EB5740"/>
    <w:rsid w:val="00EB5FA5"/>
    <w:rsid w:val="00EB66AD"/>
    <w:rsid w:val="00EB6C21"/>
    <w:rsid w:val="00EB7031"/>
    <w:rsid w:val="00EC3B40"/>
    <w:rsid w:val="00EC3CA0"/>
    <w:rsid w:val="00EC42AC"/>
    <w:rsid w:val="00EC4C71"/>
    <w:rsid w:val="00EC4F86"/>
    <w:rsid w:val="00EC55D4"/>
    <w:rsid w:val="00EC5E20"/>
    <w:rsid w:val="00EC677D"/>
    <w:rsid w:val="00EC6961"/>
    <w:rsid w:val="00EC6A4C"/>
    <w:rsid w:val="00EC7284"/>
    <w:rsid w:val="00EC7412"/>
    <w:rsid w:val="00EC7931"/>
    <w:rsid w:val="00ED030C"/>
    <w:rsid w:val="00ED0F65"/>
    <w:rsid w:val="00ED14F0"/>
    <w:rsid w:val="00ED4456"/>
    <w:rsid w:val="00ED4F33"/>
    <w:rsid w:val="00ED52E1"/>
    <w:rsid w:val="00ED67E1"/>
    <w:rsid w:val="00ED7A73"/>
    <w:rsid w:val="00ED7C6F"/>
    <w:rsid w:val="00EE0570"/>
    <w:rsid w:val="00EE1197"/>
    <w:rsid w:val="00EE24FF"/>
    <w:rsid w:val="00EE43D5"/>
    <w:rsid w:val="00EE6EA1"/>
    <w:rsid w:val="00EF0148"/>
    <w:rsid w:val="00EF0B07"/>
    <w:rsid w:val="00EF0EB6"/>
    <w:rsid w:val="00EF12F2"/>
    <w:rsid w:val="00EF3599"/>
    <w:rsid w:val="00EF5121"/>
    <w:rsid w:val="00EF518B"/>
    <w:rsid w:val="00EF697A"/>
    <w:rsid w:val="00EF6D06"/>
    <w:rsid w:val="00EF74D0"/>
    <w:rsid w:val="00F01EFB"/>
    <w:rsid w:val="00F03572"/>
    <w:rsid w:val="00F03672"/>
    <w:rsid w:val="00F05833"/>
    <w:rsid w:val="00F0612F"/>
    <w:rsid w:val="00F069BA"/>
    <w:rsid w:val="00F07269"/>
    <w:rsid w:val="00F10595"/>
    <w:rsid w:val="00F122F9"/>
    <w:rsid w:val="00F12BAF"/>
    <w:rsid w:val="00F149F6"/>
    <w:rsid w:val="00F20604"/>
    <w:rsid w:val="00F209F3"/>
    <w:rsid w:val="00F21F4D"/>
    <w:rsid w:val="00F23EE0"/>
    <w:rsid w:val="00F24735"/>
    <w:rsid w:val="00F247D6"/>
    <w:rsid w:val="00F25003"/>
    <w:rsid w:val="00F27FBB"/>
    <w:rsid w:val="00F31A7A"/>
    <w:rsid w:val="00F31B18"/>
    <w:rsid w:val="00F34CC5"/>
    <w:rsid w:val="00F36037"/>
    <w:rsid w:val="00F37162"/>
    <w:rsid w:val="00F37868"/>
    <w:rsid w:val="00F40803"/>
    <w:rsid w:val="00F4112F"/>
    <w:rsid w:val="00F41191"/>
    <w:rsid w:val="00F41464"/>
    <w:rsid w:val="00F4394B"/>
    <w:rsid w:val="00F441D1"/>
    <w:rsid w:val="00F47755"/>
    <w:rsid w:val="00F501DD"/>
    <w:rsid w:val="00F515DD"/>
    <w:rsid w:val="00F552FF"/>
    <w:rsid w:val="00F5695B"/>
    <w:rsid w:val="00F56D69"/>
    <w:rsid w:val="00F57EC1"/>
    <w:rsid w:val="00F60786"/>
    <w:rsid w:val="00F60A13"/>
    <w:rsid w:val="00F60F4F"/>
    <w:rsid w:val="00F61982"/>
    <w:rsid w:val="00F62CD6"/>
    <w:rsid w:val="00F6350F"/>
    <w:rsid w:val="00F64DDD"/>
    <w:rsid w:val="00F66AE2"/>
    <w:rsid w:val="00F66C08"/>
    <w:rsid w:val="00F700EE"/>
    <w:rsid w:val="00F70514"/>
    <w:rsid w:val="00F707B6"/>
    <w:rsid w:val="00F7178E"/>
    <w:rsid w:val="00F721FB"/>
    <w:rsid w:val="00F73DD0"/>
    <w:rsid w:val="00F80B10"/>
    <w:rsid w:val="00F81DD7"/>
    <w:rsid w:val="00F8240D"/>
    <w:rsid w:val="00F8278F"/>
    <w:rsid w:val="00F82A30"/>
    <w:rsid w:val="00F862A1"/>
    <w:rsid w:val="00F86396"/>
    <w:rsid w:val="00F877F5"/>
    <w:rsid w:val="00F90486"/>
    <w:rsid w:val="00F91B68"/>
    <w:rsid w:val="00F92935"/>
    <w:rsid w:val="00F9311A"/>
    <w:rsid w:val="00F94AAD"/>
    <w:rsid w:val="00F94C8C"/>
    <w:rsid w:val="00F9589A"/>
    <w:rsid w:val="00F969C3"/>
    <w:rsid w:val="00F96BFC"/>
    <w:rsid w:val="00FA0653"/>
    <w:rsid w:val="00FA0877"/>
    <w:rsid w:val="00FA0EB2"/>
    <w:rsid w:val="00FA18A7"/>
    <w:rsid w:val="00FA3753"/>
    <w:rsid w:val="00FA49C7"/>
    <w:rsid w:val="00FA572C"/>
    <w:rsid w:val="00FA7088"/>
    <w:rsid w:val="00FB2681"/>
    <w:rsid w:val="00FB386A"/>
    <w:rsid w:val="00FB4188"/>
    <w:rsid w:val="00FB54C9"/>
    <w:rsid w:val="00FB5C01"/>
    <w:rsid w:val="00FB6CDB"/>
    <w:rsid w:val="00FB6F69"/>
    <w:rsid w:val="00FC14B5"/>
    <w:rsid w:val="00FC2B0F"/>
    <w:rsid w:val="00FC3371"/>
    <w:rsid w:val="00FC3689"/>
    <w:rsid w:val="00FC4378"/>
    <w:rsid w:val="00FC43C1"/>
    <w:rsid w:val="00FC4B4D"/>
    <w:rsid w:val="00FC4C17"/>
    <w:rsid w:val="00FC5C5C"/>
    <w:rsid w:val="00FC6044"/>
    <w:rsid w:val="00FC6637"/>
    <w:rsid w:val="00FC7414"/>
    <w:rsid w:val="00FD01F6"/>
    <w:rsid w:val="00FD045D"/>
    <w:rsid w:val="00FD13E4"/>
    <w:rsid w:val="00FD1DFA"/>
    <w:rsid w:val="00FD2250"/>
    <w:rsid w:val="00FD3BB0"/>
    <w:rsid w:val="00FD4986"/>
    <w:rsid w:val="00FD4FB4"/>
    <w:rsid w:val="00FD5B83"/>
    <w:rsid w:val="00FD6352"/>
    <w:rsid w:val="00FD7F0C"/>
    <w:rsid w:val="00FE08F4"/>
    <w:rsid w:val="00FE0CB1"/>
    <w:rsid w:val="00FE12A2"/>
    <w:rsid w:val="00FE29B2"/>
    <w:rsid w:val="00FE3663"/>
    <w:rsid w:val="00FE5EB2"/>
    <w:rsid w:val="00FF0488"/>
    <w:rsid w:val="00FF2507"/>
    <w:rsid w:val="00FF3D1F"/>
    <w:rsid w:val="00FF3E1D"/>
    <w:rsid w:val="00FF46CB"/>
    <w:rsid w:val="00FF6111"/>
    <w:rsid w:val="00FF65D9"/>
    <w:rsid w:val="00FF6EF1"/>
    <w:rsid w:val="00FF7159"/>
    <w:rsid w:val="00FF7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8D95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AB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0"/>
      <w:ind w:left="578"/>
      <w:outlineLvl w:val="0"/>
    </w:pPr>
    <w:rPr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318" w:hanging="36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60"/>
      <w:ind w:left="1397" w:hanging="439"/>
    </w:pPr>
    <w:rPr>
      <w:sz w:val="21"/>
      <w:szCs w:val="21"/>
    </w:rPr>
  </w:style>
  <w:style w:type="paragraph" w:styleId="TOC2">
    <w:name w:val="toc 2"/>
    <w:basedOn w:val="Normal"/>
    <w:uiPriority w:val="1"/>
    <w:qFormat/>
    <w:pPr>
      <w:spacing w:before="160"/>
      <w:ind w:left="1397" w:hanging="439"/>
    </w:pPr>
    <w:rPr>
      <w:sz w:val="21"/>
      <w:szCs w:val="21"/>
    </w:rPr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"/>
      <w:ind w:left="1038" w:right="1158"/>
      <w:jc w:val="center"/>
    </w:pPr>
    <w:rPr>
      <w:sz w:val="44"/>
      <w:szCs w:val="44"/>
    </w:rPr>
  </w:style>
  <w:style w:type="paragraph" w:styleId="ListParagraph">
    <w:name w:val="List Paragraph"/>
    <w:basedOn w:val="Normal"/>
    <w:uiPriority w:val="1"/>
    <w:qFormat/>
    <w:pPr>
      <w:ind w:left="578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odyTextChar">
    <w:name w:val="Body Text Char"/>
    <w:basedOn w:val="DefaultParagraphFont"/>
    <w:link w:val="BodyText"/>
    <w:uiPriority w:val="1"/>
    <w:rsid w:val="000525E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6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1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1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10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7682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001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15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01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152"/>
    <w:rPr>
      <w:rFonts w:ascii="Times New Roman" w:eastAsia="Times New Roman" w:hAnsi="Times New Roman" w:cs="Times New Roman"/>
    </w:rPr>
  </w:style>
  <w:style w:type="table" w:customStyle="1" w:styleId="PlainTable2">
    <w:name w:val="Plain Table 2"/>
    <w:basedOn w:val="TableNormal"/>
    <w:uiPriority w:val="42"/>
    <w:rsid w:val="00C606C7"/>
    <w:pPr>
      <w:widowControl/>
      <w:autoSpaceDE/>
      <w:autoSpaceDN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348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348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4846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634846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101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34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804"/>
    <w:rPr>
      <w:color w:val="800080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86C2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832A2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authors-list-item">
    <w:name w:val="authors-list-item"/>
    <w:basedOn w:val="DefaultParagraphFont"/>
    <w:rsid w:val="00935079"/>
  </w:style>
  <w:style w:type="character" w:customStyle="1" w:styleId="author-sup-separator">
    <w:name w:val="author-sup-separator"/>
    <w:basedOn w:val="DefaultParagraphFont"/>
    <w:rsid w:val="00935079"/>
  </w:style>
  <w:style w:type="character" w:customStyle="1" w:styleId="comma">
    <w:name w:val="comma"/>
    <w:basedOn w:val="DefaultParagraphFont"/>
    <w:rsid w:val="00935079"/>
  </w:style>
  <w:style w:type="table" w:customStyle="1" w:styleId="ListTable1Light">
    <w:name w:val="List Table 1 Light"/>
    <w:basedOn w:val="TableNormal"/>
    <w:uiPriority w:val="46"/>
    <w:rsid w:val="0025050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3B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BF6"/>
    <w:rPr>
      <w:rFonts w:ascii="Segoe UI" w:eastAsia="Times New Roman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17D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001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A3DE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E4230"/>
    <w:pPr>
      <w:widowControl/>
      <w:autoSpaceDE/>
      <w:autoSpaceDN/>
      <w:spacing w:before="100" w:beforeAutospacing="1" w:after="100" w:afterAutospacing="1"/>
    </w:pPr>
    <w:rPr>
      <w:sz w:val="24"/>
      <w:szCs w:val="24"/>
      <w:lang w:val="nl-NL" w:eastAsia="nl-NL"/>
    </w:rPr>
  </w:style>
  <w:style w:type="table" w:customStyle="1" w:styleId="ListTable2">
    <w:name w:val="List Table 2"/>
    <w:basedOn w:val="TableNormal"/>
    <w:uiPriority w:val="47"/>
    <w:rsid w:val="00CC741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AB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0"/>
      <w:ind w:left="578"/>
      <w:outlineLvl w:val="0"/>
    </w:pPr>
    <w:rPr>
      <w:sz w:val="28"/>
      <w:szCs w:val="28"/>
    </w:rPr>
  </w:style>
  <w:style w:type="paragraph" w:styleId="Heading2">
    <w:name w:val="heading 2"/>
    <w:basedOn w:val="Normal"/>
    <w:uiPriority w:val="9"/>
    <w:unhideWhenUsed/>
    <w:qFormat/>
    <w:pPr>
      <w:ind w:left="1318" w:hanging="36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160"/>
      <w:ind w:left="1397" w:hanging="439"/>
    </w:pPr>
    <w:rPr>
      <w:sz w:val="21"/>
      <w:szCs w:val="21"/>
    </w:rPr>
  </w:style>
  <w:style w:type="paragraph" w:styleId="TOC2">
    <w:name w:val="toc 2"/>
    <w:basedOn w:val="Normal"/>
    <w:uiPriority w:val="1"/>
    <w:qFormat/>
    <w:pPr>
      <w:spacing w:before="160"/>
      <w:ind w:left="1397" w:hanging="439"/>
    </w:pPr>
    <w:rPr>
      <w:sz w:val="21"/>
      <w:szCs w:val="21"/>
    </w:rPr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"/>
      <w:ind w:left="1038" w:right="1158"/>
      <w:jc w:val="center"/>
    </w:pPr>
    <w:rPr>
      <w:sz w:val="44"/>
      <w:szCs w:val="44"/>
    </w:rPr>
  </w:style>
  <w:style w:type="paragraph" w:styleId="ListParagraph">
    <w:name w:val="List Paragraph"/>
    <w:basedOn w:val="Normal"/>
    <w:uiPriority w:val="1"/>
    <w:qFormat/>
    <w:pPr>
      <w:ind w:left="578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odyTextChar">
    <w:name w:val="Body Text Char"/>
    <w:basedOn w:val="DefaultParagraphFont"/>
    <w:link w:val="BodyText"/>
    <w:uiPriority w:val="1"/>
    <w:rsid w:val="000525E3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A6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61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61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6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610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37682"/>
    <w:pPr>
      <w:widowControl/>
      <w:autoSpaceDE/>
      <w:autoSpaceDN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001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15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A001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152"/>
    <w:rPr>
      <w:rFonts w:ascii="Times New Roman" w:eastAsia="Times New Roman" w:hAnsi="Times New Roman" w:cs="Times New Roman"/>
    </w:rPr>
  </w:style>
  <w:style w:type="table" w:customStyle="1" w:styleId="PlainTable2">
    <w:name w:val="Plain Table 2"/>
    <w:basedOn w:val="TableNormal"/>
    <w:uiPriority w:val="42"/>
    <w:rsid w:val="00C606C7"/>
    <w:pPr>
      <w:widowControl/>
      <w:autoSpaceDE/>
      <w:autoSpaceDN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3484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634846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34846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634846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uiPriority w:val="39"/>
    <w:rsid w:val="00101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348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74804"/>
    <w:rPr>
      <w:color w:val="800080" w:themeColor="followed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86C2D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832A2"/>
    <w:pPr>
      <w:spacing w:after="200"/>
    </w:pPr>
    <w:rPr>
      <w:i/>
      <w:iCs/>
      <w:color w:val="1F497D" w:themeColor="text2"/>
      <w:sz w:val="18"/>
      <w:szCs w:val="18"/>
    </w:rPr>
  </w:style>
  <w:style w:type="character" w:customStyle="1" w:styleId="authors-list-item">
    <w:name w:val="authors-list-item"/>
    <w:basedOn w:val="DefaultParagraphFont"/>
    <w:rsid w:val="00935079"/>
  </w:style>
  <w:style w:type="character" w:customStyle="1" w:styleId="author-sup-separator">
    <w:name w:val="author-sup-separator"/>
    <w:basedOn w:val="DefaultParagraphFont"/>
    <w:rsid w:val="00935079"/>
  </w:style>
  <w:style w:type="character" w:customStyle="1" w:styleId="comma">
    <w:name w:val="comma"/>
    <w:basedOn w:val="DefaultParagraphFont"/>
    <w:rsid w:val="00935079"/>
  </w:style>
  <w:style w:type="table" w:customStyle="1" w:styleId="ListTable1Light">
    <w:name w:val="List Table 1 Light"/>
    <w:basedOn w:val="TableNormal"/>
    <w:uiPriority w:val="46"/>
    <w:rsid w:val="0025050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D3B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BF6"/>
    <w:rPr>
      <w:rFonts w:ascii="Segoe UI" w:eastAsia="Times New Roman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17D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001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6A3DEC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9E4230"/>
    <w:pPr>
      <w:widowControl/>
      <w:autoSpaceDE/>
      <w:autoSpaceDN/>
      <w:spacing w:before="100" w:beforeAutospacing="1" w:after="100" w:afterAutospacing="1"/>
    </w:pPr>
    <w:rPr>
      <w:sz w:val="24"/>
      <w:szCs w:val="24"/>
      <w:lang w:val="nl-NL" w:eastAsia="nl-NL"/>
    </w:rPr>
  </w:style>
  <w:style w:type="table" w:customStyle="1" w:styleId="ListTable2">
    <w:name w:val="List Table 2"/>
    <w:basedOn w:val="TableNormal"/>
    <w:uiPriority w:val="47"/>
    <w:rsid w:val="00CC741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3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56A98-714D-4D7F-8258-A3763954D1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ke Doorenbos</dc:creator>
  <cp:lastModifiedBy>Maria Theresa Tuban</cp:lastModifiedBy>
  <cp:revision>2</cp:revision>
  <dcterms:created xsi:type="dcterms:W3CDTF">2025-06-25T14:34:00Z</dcterms:created>
  <dcterms:modified xsi:type="dcterms:W3CDTF">2025-06-2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05T00:00:00Z</vt:filetime>
  </property>
  <property fmtid="{D5CDD505-2E9C-101B-9397-08002B2CF9AE}" pid="3" name="Creator">
    <vt:lpwstr>Microsoft® Word voor Microsoft 365</vt:lpwstr>
  </property>
  <property fmtid="{D5CDD505-2E9C-101B-9397-08002B2CF9AE}" pid="4" name="LastSaved">
    <vt:filetime>2023-10-16T00:00:00Z</vt:filetime>
  </property>
  <property fmtid="{D5CDD505-2E9C-101B-9397-08002B2CF9AE}" pid="5" name="Producer">
    <vt:lpwstr>Microsoft® Word voor Microsoft 365</vt:lpwstr>
  </property>
  <property fmtid="{D5CDD505-2E9C-101B-9397-08002B2CF9AE}" pid="6" name="GrammarlyDocumentId">
    <vt:lpwstr>da6e0fd4aeca311ce07fabc35cfe9794eaa809d2a3d5f59a7444ad7b6cb431da</vt:lpwstr>
  </property>
  <property fmtid="{D5CDD505-2E9C-101B-9397-08002B2CF9AE}" pid="7" name="MSIP_Label_5e4b1be8-281e-475d-98b0-21c3457e5a46_Enabled">
    <vt:lpwstr>true</vt:lpwstr>
  </property>
  <property fmtid="{D5CDD505-2E9C-101B-9397-08002B2CF9AE}" pid="8" name="MSIP_Label_5e4b1be8-281e-475d-98b0-21c3457e5a46_SetDate">
    <vt:lpwstr>2024-05-06T19:28:42Z</vt:lpwstr>
  </property>
  <property fmtid="{D5CDD505-2E9C-101B-9397-08002B2CF9AE}" pid="9" name="MSIP_Label_5e4b1be8-281e-475d-98b0-21c3457e5a46_Method">
    <vt:lpwstr>Standard</vt:lpwstr>
  </property>
  <property fmtid="{D5CDD505-2E9C-101B-9397-08002B2CF9AE}" pid="10" name="MSIP_Label_5e4b1be8-281e-475d-98b0-21c3457e5a46_Name">
    <vt:lpwstr>Public</vt:lpwstr>
  </property>
  <property fmtid="{D5CDD505-2E9C-101B-9397-08002B2CF9AE}" pid="11" name="MSIP_Label_5e4b1be8-281e-475d-98b0-21c3457e5a46_SiteId">
    <vt:lpwstr>8b3dd73e-4e72-4679-b191-56da1588712b</vt:lpwstr>
  </property>
  <property fmtid="{D5CDD505-2E9C-101B-9397-08002B2CF9AE}" pid="12" name="MSIP_Label_5e4b1be8-281e-475d-98b0-21c3457e5a46_ActionId">
    <vt:lpwstr>edf212ab-4db1-4c40-a662-c1adda40617a</vt:lpwstr>
  </property>
  <property fmtid="{D5CDD505-2E9C-101B-9397-08002B2CF9AE}" pid="13" name="MSIP_Label_5e4b1be8-281e-475d-98b0-21c3457e5a46_ContentBits">
    <vt:lpwstr>0</vt:lpwstr>
  </property>
</Properties>
</file>